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6E703" w14:textId="2E51326B" w:rsidR="0050761F" w:rsidRDefault="0050761F" w:rsidP="0050761F">
      <w:pPr>
        <w:spacing w:line="360" w:lineRule="auto"/>
        <w:ind w:left="-426"/>
        <w:jc w:val="thaiDistribute"/>
        <w:rPr>
          <w:rFonts w:ascii="Arial" w:hAnsi="Arial" w:cs="Arial"/>
        </w:rPr>
      </w:pPr>
      <w:r w:rsidRPr="0050761F">
        <w:rPr>
          <w:rFonts w:ascii="Arial" w:hAnsi="Arial" w:cs="Arial"/>
          <w:b/>
          <w:bCs/>
        </w:rPr>
        <w:t xml:space="preserve">S7 Table. Detection of </w:t>
      </w:r>
      <w:r w:rsidRPr="0050761F">
        <w:rPr>
          <w:rFonts w:ascii="Arial" w:hAnsi="Arial" w:cs="Arial"/>
          <w:b/>
          <w:bCs/>
          <w:i/>
          <w:iCs/>
        </w:rPr>
        <w:t>B. pseudomallei</w:t>
      </w:r>
      <w:r w:rsidRPr="0050761F">
        <w:rPr>
          <w:rFonts w:ascii="Arial" w:hAnsi="Arial" w:cs="Arial"/>
          <w:b/>
          <w:bCs/>
        </w:rPr>
        <w:t xml:space="preserve"> in soil samples using culture methods.</w:t>
      </w:r>
      <w:r w:rsidRPr="0050761F">
        <w:rPr>
          <w:rFonts w:ascii="Arial" w:hAnsi="Arial" w:cs="Arial"/>
        </w:rPr>
        <w:t xml:space="preserve"> The table presents the detection results obtained from direct culture on Ashdown agar and enrichment culture in ACER broth at 5 and 9 days of incubation.</w:t>
      </w:r>
    </w:p>
    <w:p w14:paraId="6BC0BF07" w14:textId="77777777" w:rsidR="0050761F" w:rsidRPr="0050761F" w:rsidRDefault="0050761F" w:rsidP="0050761F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10773" w:type="dxa"/>
        <w:tblInd w:w="-572" w:type="dxa"/>
        <w:tblLook w:val="04A0" w:firstRow="1" w:lastRow="0" w:firstColumn="1" w:lastColumn="0" w:noHBand="0" w:noVBand="1"/>
      </w:tblPr>
      <w:tblGrid>
        <w:gridCol w:w="1990"/>
        <w:gridCol w:w="1838"/>
        <w:gridCol w:w="2354"/>
        <w:gridCol w:w="2323"/>
        <w:gridCol w:w="2268"/>
      </w:tblGrid>
      <w:tr w:rsidR="00DD3EFB" w:rsidRPr="00DD3EFB" w14:paraId="7D9CE6B2" w14:textId="77777777" w:rsidTr="00DD3EFB">
        <w:tc>
          <w:tcPr>
            <w:tcW w:w="10773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5BF0E85" w14:textId="35AA34D2" w:rsidR="00DD3EFB" w:rsidRPr="0050761F" w:rsidRDefault="00DD3EFB" w:rsidP="0050761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76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eang Amnat Charoen</w:t>
            </w:r>
          </w:p>
        </w:tc>
      </w:tr>
      <w:tr w:rsidR="0050761F" w:rsidRPr="00DD3EFB" w14:paraId="7B23896C" w14:textId="77777777" w:rsidTr="00A45103">
        <w:tc>
          <w:tcPr>
            <w:tcW w:w="1990" w:type="dxa"/>
            <w:vMerge w:val="restart"/>
            <w:vAlign w:val="center"/>
          </w:tcPr>
          <w:p w14:paraId="36FBA5B4" w14:textId="157872D5" w:rsidR="0050761F" w:rsidRPr="00DD3EFB" w:rsidRDefault="0050761F" w:rsidP="00DD3E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ticipant code</w:t>
            </w:r>
          </w:p>
        </w:tc>
        <w:tc>
          <w:tcPr>
            <w:tcW w:w="1838" w:type="dxa"/>
            <w:vMerge w:val="restart"/>
            <w:vAlign w:val="center"/>
          </w:tcPr>
          <w:p w14:paraId="6F10C4FA" w14:textId="02843945" w:rsidR="0050761F" w:rsidRDefault="0050761F" w:rsidP="00DD3E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oil sample </w:t>
            </w: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6945" w:type="dxa"/>
            <w:gridSpan w:val="3"/>
            <w:vAlign w:val="center"/>
          </w:tcPr>
          <w:p w14:paraId="3C6B4ADB" w14:textId="484534C2" w:rsidR="0050761F" w:rsidRPr="00DD3EFB" w:rsidRDefault="0050761F" w:rsidP="00DD3E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esult of </w:t>
            </w:r>
            <w:r w:rsidRPr="0050761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B. pseudomallei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ulture</w:t>
            </w:r>
          </w:p>
        </w:tc>
      </w:tr>
      <w:tr w:rsidR="0050761F" w:rsidRPr="00DD3EFB" w14:paraId="30F5A26F" w14:textId="77777777" w:rsidTr="0050761F">
        <w:tc>
          <w:tcPr>
            <w:tcW w:w="1990" w:type="dxa"/>
            <w:vMerge/>
            <w:vAlign w:val="center"/>
          </w:tcPr>
          <w:p w14:paraId="1E45C58A" w14:textId="20FFEECA" w:rsidR="0050761F" w:rsidRPr="00DD3EFB" w:rsidRDefault="0050761F" w:rsidP="00DD3EF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vMerge/>
            <w:vAlign w:val="center"/>
          </w:tcPr>
          <w:p w14:paraId="75B7FA66" w14:textId="335C99C7" w:rsidR="0050761F" w:rsidRPr="00DD3EFB" w:rsidRDefault="0050761F" w:rsidP="00DD3EF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4" w:type="dxa"/>
            <w:vAlign w:val="center"/>
          </w:tcPr>
          <w:p w14:paraId="2E0E0EE5" w14:textId="561A90F6" w:rsidR="0050761F" w:rsidRPr="00DD3EFB" w:rsidRDefault="0050761F" w:rsidP="00DD3EF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irect plating </w:t>
            </w: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 Ashdown</w:t>
            </w:r>
          </w:p>
        </w:tc>
        <w:tc>
          <w:tcPr>
            <w:tcW w:w="2323" w:type="dxa"/>
            <w:vAlign w:val="bottom"/>
          </w:tcPr>
          <w:p w14:paraId="6C5E39FC" w14:textId="1558C767" w:rsidR="0050761F" w:rsidRPr="00DD3EFB" w:rsidRDefault="0050761F" w:rsidP="00DD3EF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richment culture</w:t>
            </w: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on ACER (D5)</w:t>
            </w:r>
          </w:p>
        </w:tc>
        <w:tc>
          <w:tcPr>
            <w:tcW w:w="2268" w:type="dxa"/>
            <w:vAlign w:val="bottom"/>
          </w:tcPr>
          <w:p w14:paraId="75E36DBB" w14:textId="13C1BB61" w:rsidR="0050761F" w:rsidRPr="00DD3EFB" w:rsidRDefault="0050761F" w:rsidP="00DD3EF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richment culture</w:t>
            </w: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 ACER (D9)</w:t>
            </w:r>
          </w:p>
        </w:tc>
      </w:tr>
      <w:tr w:rsidR="0050761F" w:rsidRPr="00DD3EFB" w14:paraId="748B9620" w14:textId="77777777" w:rsidTr="0050761F">
        <w:tc>
          <w:tcPr>
            <w:tcW w:w="1990" w:type="dxa"/>
            <w:vAlign w:val="bottom"/>
          </w:tcPr>
          <w:p w14:paraId="5A654DC5" w14:textId="2CD76F3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7B656969" w14:textId="5FD3253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1</w:t>
            </w:r>
          </w:p>
        </w:tc>
        <w:tc>
          <w:tcPr>
            <w:tcW w:w="2354" w:type="dxa"/>
            <w:vAlign w:val="bottom"/>
          </w:tcPr>
          <w:p w14:paraId="7C89E218" w14:textId="617C5CD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0B3A3C9" w14:textId="2C345CA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69F339C" w14:textId="6AC1DB5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E777BD9" w14:textId="77777777" w:rsidTr="0050761F">
        <w:tc>
          <w:tcPr>
            <w:tcW w:w="1990" w:type="dxa"/>
            <w:vAlign w:val="bottom"/>
          </w:tcPr>
          <w:p w14:paraId="2A0B3B25" w14:textId="6285203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0BE8B51D" w14:textId="283150A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2</w:t>
            </w:r>
          </w:p>
        </w:tc>
        <w:tc>
          <w:tcPr>
            <w:tcW w:w="2354" w:type="dxa"/>
          </w:tcPr>
          <w:p w14:paraId="7978D5A0" w14:textId="0617C7A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BA84EE4" w14:textId="40B0F62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2E74CBA" w14:textId="7E57E17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B01BEBC" w14:textId="77777777" w:rsidTr="0050761F">
        <w:tc>
          <w:tcPr>
            <w:tcW w:w="1990" w:type="dxa"/>
            <w:vAlign w:val="bottom"/>
          </w:tcPr>
          <w:p w14:paraId="38D70C79" w14:textId="5DFA6C0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2D06533A" w14:textId="6B0F783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3</w:t>
            </w:r>
          </w:p>
        </w:tc>
        <w:tc>
          <w:tcPr>
            <w:tcW w:w="2354" w:type="dxa"/>
          </w:tcPr>
          <w:p w14:paraId="66B3A6AB" w14:textId="7E4A7C7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50DDCB8" w14:textId="3F12D5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FD93637" w14:textId="0ACC942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777BC21" w14:textId="77777777" w:rsidTr="0050761F">
        <w:tc>
          <w:tcPr>
            <w:tcW w:w="1990" w:type="dxa"/>
            <w:vAlign w:val="bottom"/>
          </w:tcPr>
          <w:p w14:paraId="6CFF1B92" w14:textId="77C8EB9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11D191C0" w14:textId="7202449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4</w:t>
            </w:r>
          </w:p>
        </w:tc>
        <w:tc>
          <w:tcPr>
            <w:tcW w:w="2354" w:type="dxa"/>
          </w:tcPr>
          <w:p w14:paraId="2FD120D5" w14:textId="0DA63EC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4E55A0F" w14:textId="3F76CAE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DBC9A48" w14:textId="1042E41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0BDC422" w14:textId="77777777" w:rsidTr="0050761F">
        <w:tc>
          <w:tcPr>
            <w:tcW w:w="1990" w:type="dxa"/>
            <w:vAlign w:val="bottom"/>
          </w:tcPr>
          <w:p w14:paraId="4779477B" w14:textId="04C738D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12B81F84" w14:textId="69DB468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5</w:t>
            </w:r>
          </w:p>
        </w:tc>
        <w:tc>
          <w:tcPr>
            <w:tcW w:w="2354" w:type="dxa"/>
          </w:tcPr>
          <w:p w14:paraId="3C9DB8A9" w14:textId="562148F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9C1FD98" w14:textId="4644A47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22A6DA8" w14:textId="24004C3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EB962AF" w14:textId="77777777" w:rsidTr="0050761F">
        <w:tc>
          <w:tcPr>
            <w:tcW w:w="1990" w:type="dxa"/>
            <w:vAlign w:val="bottom"/>
          </w:tcPr>
          <w:p w14:paraId="6B1A412A" w14:textId="71BF69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6942C8EA" w14:textId="57355AE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6</w:t>
            </w:r>
          </w:p>
        </w:tc>
        <w:tc>
          <w:tcPr>
            <w:tcW w:w="2354" w:type="dxa"/>
          </w:tcPr>
          <w:p w14:paraId="42229EFC" w14:textId="5CB6B2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53A0B8E" w14:textId="2B832CD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EDA108A" w14:textId="2B7EA67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AFC1D04" w14:textId="77777777" w:rsidTr="0050761F">
        <w:tc>
          <w:tcPr>
            <w:tcW w:w="1990" w:type="dxa"/>
            <w:vAlign w:val="bottom"/>
          </w:tcPr>
          <w:p w14:paraId="590BCAA2" w14:textId="67CACB3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34699AD2" w14:textId="69E40B8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7</w:t>
            </w:r>
          </w:p>
        </w:tc>
        <w:tc>
          <w:tcPr>
            <w:tcW w:w="2354" w:type="dxa"/>
          </w:tcPr>
          <w:p w14:paraId="52652854" w14:textId="22D34D0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DC907A5" w14:textId="74BFD6A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436F258" w14:textId="2F627B9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3380430" w14:textId="77777777" w:rsidTr="0050761F">
        <w:tc>
          <w:tcPr>
            <w:tcW w:w="1990" w:type="dxa"/>
            <w:vAlign w:val="bottom"/>
          </w:tcPr>
          <w:p w14:paraId="2EFE2602" w14:textId="76C1264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6704F012" w14:textId="6AE63DD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8</w:t>
            </w:r>
          </w:p>
        </w:tc>
        <w:tc>
          <w:tcPr>
            <w:tcW w:w="2354" w:type="dxa"/>
          </w:tcPr>
          <w:p w14:paraId="437ACF1C" w14:textId="5B15201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9684694" w14:textId="75BAFC1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0687AB4" w14:textId="44A7C93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F7696E3" w14:textId="77777777" w:rsidTr="0050761F">
        <w:tc>
          <w:tcPr>
            <w:tcW w:w="1990" w:type="dxa"/>
            <w:vAlign w:val="bottom"/>
          </w:tcPr>
          <w:p w14:paraId="67057323" w14:textId="31FE2A2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571EED6A" w14:textId="7EA402C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09</w:t>
            </w:r>
          </w:p>
        </w:tc>
        <w:tc>
          <w:tcPr>
            <w:tcW w:w="2354" w:type="dxa"/>
          </w:tcPr>
          <w:p w14:paraId="5886E455" w14:textId="51E96C1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9F26F23" w14:textId="5D5CEE4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49E7EE2" w14:textId="36ED26A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2FF67E3" w14:textId="77777777" w:rsidTr="0050761F">
        <w:tc>
          <w:tcPr>
            <w:tcW w:w="1990" w:type="dxa"/>
            <w:vAlign w:val="bottom"/>
          </w:tcPr>
          <w:p w14:paraId="03878D29" w14:textId="34AA57C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023F19C4" w14:textId="05F6898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10</w:t>
            </w:r>
          </w:p>
        </w:tc>
        <w:tc>
          <w:tcPr>
            <w:tcW w:w="2354" w:type="dxa"/>
          </w:tcPr>
          <w:p w14:paraId="49CC2CB3" w14:textId="333333C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8DBA739" w14:textId="1293F69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DAAF82B" w14:textId="26D0BDF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E2E1621" w14:textId="77777777" w:rsidTr="0050761F">
        <w:tc>
          <w:tcPr>
            <w:tcW w:w="1990" w:type="dxa"/>
            <w:vAlign w:val="bottom"/>
          </w:tcPr>
          <w:p w14:paraId="1B410FE9" w14:textId="2AEC706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2A0C2A13" w14:textId="4BA056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11</w:t>
            </w:r>
          </w:p>
        </w:tc>
        <w:tc>
          <w:tcPr>
            <w:tcW w:w="2354" w:type="dxa"/>
          </w:tcPr>
          <w:p w14:paraId="2FB6EFDF" w14:textId="7FEB89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81D171B" w14:textId="3D1E6A2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F0C1929" w14:textId="17B01BD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19FBA8C" w14:textId="77777777" w:rsidTr="0050761F">
        <w:tc>
          <w:tcPr>
            <w:tcW w:w="1990" w:type="dxa"/>
            <w:vAlign w:val="bottom"/>
          </w:tcPr>
          <w:p w14:paraId="4913E0D4" w14:textId="6CE7C4D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1AA513FD" w14:textId="12780C2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12</w:t>
            </w:r>
          </w:p>
        </w:tc>
        <w:tc>
          <w:tcPr>
            <w:tcW w:w="2354" w:type="dxa"/>
          </w:tcPr>
          <w:p w14:paraId="49FC84C3" w14:textId="751541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77DFAFD" w14:textId="2936D67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712A70F" w14:textId="73DEE9C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5D1BF64" w14:textId="77777777" w:rsidTr="0050761F">
        <w:tc>
          <w:tcPr>
            <w:tcW w:w="1990" w:type="dxa"/>
            <w:vAlign w:val="bottom"/>
          </w:tcPr>
          <w:p w14:paraId="47C46D5E" w14:textId="13E9FA4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55A48730" w14:textId="1232B59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13</w:t>
            </w:r>
          </w:p>
        </w:tc>
        <w:tc>
          <w:tcPr>
            <w:tcW w:w="2354" w:type="dxa"/>
          </w:tcPr>
          <w:p w14:paraId="23E326B0" w14:textId="4C7210F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C4FF724" w14:textId="5B39A10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2C90BAE" w14:textId="54DC473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BD0B860" w14:textId="77777777" w:rsidTr="0050761F">
        <w:tc>
          <w:tcPr>
            <w:tcW w:w="1990" w:type="dxa"/>
            <w:vAlign w:val="bottom"/>
          </w:tcPr>
          <w:p w14:paraId="0AA84D7B" w14:textId="5AC0D14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75B10C2C" w14:textId="322A4E5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14</w:t>
            </w:r>
          </w:p>
        </w:tc>
        <w:tc>
          <w:tcPr>
            <w:tcW w:w="2354" w:type="dxa"/>
          </w:tcPr>
          <w:p w14:paraId="242CDF6F" w14:textId="296DB4A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8846AEE" w14:textId="3E11666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B0722D9" w14:textId="593D7E1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E49D06E" w14:textId="77777777" w:rsidTr="0050761F">
        <w:tc>
          <w:tcPr>
            <w:tcW w:w="1990" w:type="dxa"/>
            <w:vAlign w:val="bottom"/>
          </w:tcPr>
          <w:p w14:paraId="313DF0AD" w14:textId="42A8355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9</w:t>
            </w:r>
          </w:p>
        </w:tc>
        <w:tc>
          <w:tcPr>
            <w:tcW w:w="1838" w:type="dxa"/>
            <w:vAlign w:val="bottom"/>
          </w:tcPr>
          <w:p w14:paraId="3046E05C" w14:textId="4A12E5A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1-S15</w:t>
            </w:r>
          </w:p>
        </w:tc>
        <w:tc>
          <w:tcPr>
            <w:tcW w:w="2354" w:type="dxa"/>
          </w:tcPr>
          <w:p w14:paraId="2A19F626" w14:textId="1413271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104E9A5" w14:textId="556C6DA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484309C" w14:textId="7037FB9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6A6E507" w14:textId="77777777" w:rsidTr="0050761F">
        <w:tc>
          <w:tcPr>
            <w:tcW w:w="1990" w:type="dxa"/>
            <w:vAlign w:val="bottom"/>
          </w:tcPr>
          <w:p w14:paraId="75083019" w14:textId="125DEE8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562A2265" w14:textId="389566F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1</w:t>
            </w:r>
          </w:p>
        </w:tc>
        <w:tc>
          <w:tcPr>
            <w:tcW w:w="2354" w:type="dxa"/>
          </w:tcPr>
          <w:p w14:paraId="29766B83" w14:textId="71524B0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F074CDE" w14:textId="2875B48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61CB70B" w14:textId="4BC0A99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E86FA32" w14:textId="77777777" w:rsidTr="0050761F">
        <w:tc>
          <w:tcPr>
            <w:tcW w:w="1990" w:type="dxa"/>
            <w:vAlign w:val="bottom"/>
          </w:tcPr>
          <w:p w14:paraId="2BAD3B0D" w14:textId="1E0179F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2FBF1EB7" w14:textId="39B0187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2</w:t>
            </w:r>
          </w:p>
        </w:tc>
        <w:tc>
          <w:tcPr>
            <w:tcW w:w="2354" w:type="dxa"/>
          </w:tcPr>
          <w:p w14:paraId="520A26C6" w14:textId="323350B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A7E6107" w14:textId="7AF737F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D5D475A" w14:textId="01D5B60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0E38D89" w14:textId="77777777" w:rsidTr="0050761F">
        <w:tc>
          <w:tcPr>
            <w:tcW w:w="1990" w:type="dxa"/>
            <w:vAlign w:val="bottom"/>
          </w:tcPr>
          <w:p w14:paraId="2B393A57" w14:textId="58FF354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4D7FDDD7" w14:textId="51ACEA9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3</w:t>
            </w:r>
          </w:p>
        </w:tc>
        <w:tc>
          <w:tcPr>
            <w:tcW w:w="2354" w:type="dxa"/>
          </w:tcPr>
          <w:p w14:paraId="3D6E70D3" w14:textId="7C5C44F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0EB21D2" w14:textId="6C473D0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77D66F4" w14:textId="1A77754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99BA7AA" w14:textId="77777777" w:rsidTr="0050761F">
        <w:tc>
          <w:tcPr>
            <w:tcW w:w="1990" w:type="dxa"/>
            <w:vAlign w:val="bottom"/>
          </w:tcPr>
          <w:p w14:paraId="44B99404" w14:textId="5A24980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1E702FBA" w14:textId="48E89CA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4</w:t>
            </w:r>
          </w:p>
        </w:tc>
        <w:tc>
          <w:tcPr>
            <w:tcW w:w="2354" w:type="dxa"/>
          </w:tcPr>
          <w:p w14:paraId="50E3B6FB" w14:textId="0DC8A40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AEF8ECE" w14:textId="417A5EC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3464395" w14:textId="24390D6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76C0C0D" w14:textId="77777777" w:rsidTr="0050761F">
        <w:tc>
          <w:tcPr>
            <w:tcW w:w="1990" w:type="dxa"/>
            <w:vAlign w:val="bottom"/>
          </w:tcPr>
          <w:p w14:paraId="037BD3E4" w14:textId="4D8F46F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407C8EF8" w14:textId="0CA2A6B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5</w:t>
            </w:r>
          </w:p>
        </w:tc>
        <w:tc>
          <w:tcPr>
            <w:tcW w:w="2354" w:type="dxa"/>
          </w:tcPr>
          <w:p w14:paraId="0585A254" w14:textId="73E5694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2B12902" w14:textId="3905FE4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17F3049" w14:textId="3CE132A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83CD7ED" w14:textId="77777777" w:rsidTr="0050761F">
        <w:tc>
          <w:tcPr>
            <w:tcW w:w="1990" w:type="dxa"/>
            <w:vAlign w:val="bottom"/>
          </w:tcPr>
          <w:p w14:paraId="67173D04" w14:textId="247ABF9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018CAAAF" w14:textId="1414F16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6</w:t>
            </w:r>
          </w:p>
        </w:tc>
        <w:tc>
          <w:tcPr>
            <w:tcW w:w="2354" w:type="dxa"/>
          </w:tcPr>
          <w:p w14:paraId="0C7CA217" w14:textId="1EEF2B8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4630DC5" w14:textId="27DF9CB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7141380" w14:textId="4A234F7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B41AF93" w14:textId="77777777" w:rsidTr="0050761F">
        <w:tc>
          <w:tcPr>
            <w:tcW w:w="1990" w:type="dxa"/>
            <w:vAlign w:val="bottom"/>
          </w:tcPr>
          <w:p w14:paraId="413466B1" w14:textId="790D441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1254705A" w14:textId="0CF91F9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7</w:t>
            </w:r>
          </w:p>
        </w:tc>
        <w:tc>
          <w:tcPr>
            <w:tcW w:w="2354" w:type="dxa"/>
          </w:tcPr>
          <w:p w14:paraId="4C66F8F9" w14:textId="2AF5897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56A3EDA" w14:textId="238CBD7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7F9F53A" w14:textId="47B1CEA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5EF8E6D" w14:textId="77777777" w:rsidTr="0050761F">
        <w:tc>
          <w:tcPr>
            <w:tcW w:w="1990" w:type="dxa"/>
            <w:vAlign w:val="bottom"/>
          </w:tcPr>
          <w:p w14:paraId="31F97DD5" w14:textId="0174B97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4B5D2FA4" w14:textId="75FC292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8</w:t>
            </w:r>
          </w:p>
        </w:tc>
        <w:tc>
          <w:tcPr>
            <w:tcW w:w="2354" w:type="dxa"/>
          </w:tcPr>
          <w:p w14:paraId="50F9898F" w14:textId="130F55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01F0AC5" w14:textId="436CC03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1ECD68D" w14:textId="62E2F70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DC17467" w14:textId="77777777" w:rsidTr="0050761F">
        <w:tc>
          <w:tcPr>
            <w:tcW w:w="1990" w:type="dxa"/>
            <w:vAlign w:val="bottom"/>
          </w:tcPr>
          <w:p w14:paraId="1E399B5A" w14:textId="3CA01CC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23098504" w14:textId="657C88A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09</w:t>
            </w:r>
          </w:p>
        </w:tc>
        <w:tc>
          <w:tcPr>
            <w:tcW w:w="2354" w:type="dxa"/>
          </w:tcPr>
          <w:p w14:paraId="3F40C292" w14:textId="02A50CB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27525E5" w14:textId="09C7AE7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33B8746" w14:textId="759A11D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8971075" w14:textId="77777777" w:rsidTr="0050761F">
        <w:tc>
          <w:tcPr>
            <w:tcW w:w="1990" w:type="dxa"/>
            <w:vAlign w:val="bottom"/>
          </w:tcPr>
          <w:p w14:paraId="719B6370" w14:textId="02D9D5F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7142BF96" w14:textId="79F1B8B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0</w:t>
            </w:r>
          </w:p>
        </w:tc>
        <w:tc>
          <w:tcPr>
            <w:tcW w:w="2354" w:type="dxa"/>
          </w:tcPr>
          <w:p w14:paraId="28BCE018" w14:textId="26FD626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0EDC345" w14:textId="7CA0F19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C692400" w14:textId="4E4F8F9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05AFC83" w14:textId="77777777" w:rsidTr="0050761F">
        <w:tc>
          <w:tcPr>
            <w:tcW w:w="1990" w:type="dxa"/>
            <w:vAlign w:val="bottom"/>
          </w:tcPr>
          <w:p w14:paraId="765F271A" w14:textId="03922B6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-3-27</w:t>
            </w:r>
          </w:p>
        </w:tc>
        <w:tc>
          <w:tcPr>
            <w:tcW w:w="1838" w:type="dxa"/>
            <w:vAlign w:val="bottom"/>
          </w:tcPr>
          <w:p w14:paraId="3B6BFF0A" w14:textId="1998315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1</w:t>
            </w:r>
          </w:p>
        </w:tc>
        <w:tc>
          <w:tcPr>
            <w:tcW w:w="2354" w:type="dxa"/>
          </w:tcPr>
          <w:p w14:paraId="3924005E" w14:textId="6B86487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A55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52EF8E8" w14:textId="5982157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60F9F31" w14:textId="3719E91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393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96D2369" w14:textId="77777777" w:rsidTr="0050761F">
        <w:tc>
          <w:tcPr>
            <w:tcW w:w="1990" w:type="dxa"/>
            <w:vAlign w:val="bottom"/>
          </w:tcPr>
          <w:p w14:paraId="3D95DBAC" w14:textId="3B9FBB5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39192429" w14:textId="79E343E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2</w:t>
            </w:r>
          </w:p>
        </w:tc>
        <w:tc>
          <w:tcPr>
            <w:tcW w:w="2354" w:type="dxa"/>
          </w:tcPr>
          <w:p w14:paraId="148D167C" w14:textId="693B883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3A44182" w14:textId="431C3CC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F71BD04" w14:textId="11783ED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2220A3F" w14:textId="77777777" w:rsidTr="0050761F">
        <w:tc>
          <w:tcPr>
            <w:tcW w:w="1990" w:type="dxa"/>
            <w:vAlign w:val="bottom"/>
          </w:tcPr>
          <w:p w14:paraId="4AF44EA2" w14:textId="4FA7B06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19796E60" w14:textId="6F2830E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3</w:t>
            </w:r>
          </w:p>
        </w:tc>
        <w:tc>
          <w:tcPr>
            <w:tcW w:w="2354" w:type="dxa"/>
          </w:tcPr>
          <w:p w14:paraId="628C2453" w14:textId="3DC4C3A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55A80FC" w14:textId="3CCB4ED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C130E8C" w14:textId="438ACEA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BF364C1" w14:textId="77777777" w:rsidTr="0050761F">
        <w:tc>
          <w:tcPr>
            <w:tcW w:w="1990" w:type="dxa"/>
            <w:vAlign w:val="bottom"/>
          </w:tcPr>
          <w:p w14:paraId="5EEFD040" w14:textId="216957E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31151E63" w14:textId="615CEEF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4</w:t>
            </w:r>
          </w:p>
        </w:tc>
        <w:tc>
          <w:tcPr>
            <w:tcW w:w="2354" w:type="dxa"/>
          </w:tcPr>
          <w:p w14:paraId="123B8E77" w14:textId="2E7E213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1D51E2F" w14:textId="4C3F4A3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7F3B855" w14:textId="2B81B7F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45E83AB" w14:textId="77777777" w:rsidTr="0050761F">
        <w:tc>
          <w:tcPr>
            <w:tcW w:w="1990" w:type="dxa"/>
            <w:vAlign w:val="bottom"/>
          </w:tcPr>
          <w:p w14:paraId="636D0BB7" w14:textId="0E61B63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69674FE2" w14:textId="559814E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5</w:t>
            </w:r>
          </w:p>
        </w:tc>
        <w:tc>
          <w:tcPr>
            <w:tcW w:w="2354" w:type="dxa"/>
          </w:tcPr>
          <w:p w14:paraId="3B707A3A" w14:textId="6983BB0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50DD6D7" w14:textId="505639F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EF7D2CA" w14:textId="7721EFB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CC3A0CC" w14:textId="77777777" w:rsidTr="0050761F">
        <w:tc>
          <w:tcPr>
            <w:tcW w:w="1990" w:type="dxa"/>
            <w:vAlign w:val="bottom"/>
          </w:tcPr>
          <w:p w14:paraId="18EE33BB" w14:textId="34AE6A2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05434309" w14:textId="222B447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6</w:t>
            </w:r>
          </w:p>
        </w:tc>
        <w:tc>
          <w:tcPr>
            <w:tcW w:w="2354" w:type="dxa"/>
          </w:tcPr>
          <w:p w14:paraId="006F694B" w14:textId="0A4AC2C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D271E7D" w14:textId="27AD278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0C97CBF" w14:textId="70EA967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28DB2C4" w14:textId="77777777" w:rsidTr="0050761F">
        <w:tc>
          <w:tcPr>
            <w:tcW w:w="1990" w:type="dxa"/>
            <w:vAlign w:val="bottom"/>
          </w:tcPr>
          <w:p w14:paraId="6673CE3A" w14:textId="4B02876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03BB6F4D" w14:textId="3B107C2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7</w:t>
            </w:r>
          </w:p>
        </w:tc>
        <w:tc>
          <w:tcPr>
            <w:tcW w:w="2354" w:type="dxa"/>
          </w:tcPr>
          <w:p w14:paraId="48A9837C" w14:textId="5B7E168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A2613D3" w14:textId="4ECD89B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1D34F16" w14:textId="5396421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155F695" w14:textId="77777777" w:rsidTr="0050761F">
        <w:tc>
          <w:tcPr>
            <w:tcW w:w="1990" w:type="dxa"/>
            <w:vAlign w:val="bottom"/>
          </w:tcPr>
          <w:p w14:paraId="410FF6C0" w14:textId="7FA6796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1C79ECA8" w14:textId="308C28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8</w:t>
            </w:r>
          </w:p>
        </w:tc>
        <w:tc>
          <w:tcPr>
            <w:tcW w:w="2354" w:type="dxa"/>
          </w:tcPr>
          <w:p w14:paraId="0C78B8C2" w14:textId="1E5DC32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E54A825" w14:textId="39B7BAD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0C359B9" w14:textId="30426A0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DB60F62" w14:textId="77777777" w:rsidTr="0050761F">
        <w:tc>
          <w:tcPr>
            <w:tcW w:w="1990" w:type="dxa"/>
            <w:vAlign w:val="bottom"/>
          </w:tcPr>
          <w:p w14:paraId="19E18CF2" w14:textId="2FB4AA4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7CE8D915" w14:textId="40F610F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19</w:t>
            </w:r>
          </w:p>
        </w:tc>
        <w:tc>
          <w:tcPr>
            <w:tcW w:w="2354" w:type="dxa"/>
          </w:tcPr>
          <w:p w14:paraId="0BDCEB2D" w14:textId="418049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536CA15" w14:textId="50C408C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1F34BF7" w14:textId="09A0ADF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B6B3731" w14:textId="77777777" w:rsidTr="0050761F">
        <w:tc>
          <w:tcPr>
            <w:tcW w:w="1990" w:type="dxa"/>
            <w:vAlign w:val="bottom"/>
          </w:tcPr>
          <w:p w14:paraId="0C78F57A" w14:textId="21D5FCE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3-27</w:t>
            </w:r>
          </w:p>
        </w:tc>
        <w:tc>
          <w:tcPr>
            <w:tcW w:w="1838" w:type="dxa"/>
            <w:vAlign w:val="bottom"/>
          </w:tcPr>
          <w:p w14:paraId="176DF8C1" w14:textId="29550E9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2-S20</w:t>
            </w:r>
          </w:p>
        </w:tc>
        <w:tc>
          <w:tcPr>
            <w:tcW w:w="2354" w:type="dxa"/>
          </w:tcPr>
          <w:p w14:paraId="70ECB6C3" w14:textId="556E1C3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42C4EF3" w14:textId="621393E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2DDA0B5" w14:textId="2B8904A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3108519" w14:textId="77777777" w:rsidTr="0050761F">
        <w:tc>
          <w:tcPr>
            <w:tcW w:w="1990" w:type="dxa"/>
            <w:vAlign w:val="bottom"/>
          </w:tcPr>
          <w:p w14:paraId="1B311ACF" w14:textId="68023F1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45DE4008" w14:textId="393A957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1</w:t>
            </w:r>
          </w:p>
        </w:tc>
        <w:tc>
          <w:tcPr>
            <w:tcW w:w="2354" w:type="dxa"/>
          </w:tcPr>
          <w:p w14:paraId="7A4B3BA9" w14:textId="554E61B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33CAA8C" w14:textId="54DED07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96782C5" w14:textId="7FA713A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D27198C" w14:textId="77777777" w:rsidTr="0050761F">
        <w:tc>
          <w:tcPr>
            <w:tcW w:w="1990" w:type="dxa"/>
            <w:vAlign w:val="bottom"/>
          </w:tcPr>
          <w:p w14:paraId="3BCEFF80" w14:textId="37A4A35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0F2CAF2A" w14:textId="421B125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2</w:t>
            </w:r>
          </w:p>
        </w:tc>
        <w:tc>
          <w:tcPr>
            <w:tcW w:w="2354" w:type="dxa"/>
          </w:tcPr>
          <w:p w14:paraId="404893AF" w14:textId="4AA7BD7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B56679B" w14:textId="72411E3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CD186A3" w14:textId="7D9BDF3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C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87BE1D6" w14:textId="77777777" w:rsidTr="0050761F">
        <w:tc>
          <w:tcPr>
            <w:tcW w:w="1990" w:type="dxa"/>
            <w:vAlign w:val="bottom"/>
          </w:tcPr>
          <w:p w14:paraId="300BCCC7" w14:textId="6B7DE7E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4FBBBB9E" w14:textId="5836EEA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3</w:t>
            </w:r>
          </w:p>
        </w:tc>
        <w:tc>
          <w:tcPr>
            <w:tcW w:w="2354" w:type="dxa"/>
          </w:tcPr>
          <w:p w14:paraId="7019879E" w14:textId="183864F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E74B5D5" w14:textId="3057A1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vAlign w:val="bottom"/>
          </w:tcPr>
          <w:p w14:paraId="7E706266" w14:textId="43FB5E3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5F5196C1" w14:textId="77777777" w:rsidTr="0050761F">
        <w:tc>
          <w:tcPr>
            <w:tcW w:w="1990" w:type="dxa"/>
            <w:vAlign w:val="bottom"/>
          </w:tcPr>
          <w:p w14:paraId="03938F1C" w14:textId="46B9AB1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4EE5D9C5" w14:textId="5BE4ACC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4</w:t>
            </w:r>
          </w:p>
        </w:tc>
        <w:tc>
          <w:tcPr>
            <w:tcW w:w="2354" w:type="dxa"/>
          </w:tcPr>
          <w:p w14:paraId="62E04809" w14:textId="3B867E1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1386992" w14:textId="2AFD6F1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C36D9E1" w14:textId="27CE9E9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16F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92AB1F3" w14:textId="77777777" w:rsidTr="0050761F">
        <w:tc>
          <w:tcPr>
            <w:tcW w:w="1990" w:type="dxa"/>
            <w:vAlign w:val="bottom"/>
          </w:tcPr>
          <w:p w14:paraId="7E20F003" w14:textId="59883BE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50A4991A" w14:textId="5A6ED10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5</w:t>
            </w:r>
          </w:p>
        </w:tc>
        <w:tc>
          <w:tcPr>
            <w:tcW w:w="2354" w:type="dxa"/>
          </w:tcPr>
          <w:p w14:paraId="55925795" w14:textId="6AAC575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A36C080" w14:textId="04C49A8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183D261" w14:textId="3C61E08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16F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946F93E" w14:textId="77777777" w:rsidTr="0050761F">
        <w:tc>
          <w:tcPr>
            <w:tcW w:w="1990" w:type="dxa"/>
            <w:vAlign w:val="bottom"/>
          </w:tcPr>
          <w:p w14:paraId="05F98189" w14:textId="7AC2C81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4FEB1878" w14:textId="1D8243B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6</w:t>
            </w:r>
          </w:p>
        </w:tc>
        <w:tc>
          <w:tcPr>
            <w:tcW w:w="2354" w:type="dxa"/>
          </w:tcPr>
          <w:p w14:paraId="09169A2D" w14:textId="52F3AEC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3255703" w14:textId="3A48395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A87DD71" w14:textId="367308E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16F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01614B2" w14:textId="77777777" w:rsidTr="0050761F">
        <w:tc>
          <w:tcPr>
            <w:tcW w:w="1990" w:type="dxa"/>
            <w:vAlign w:val="bottom"/>
          </w:tcPr>
          <w:p w14:paraId="52D4740C" w14:textId="3E208F8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3B74D6DD" w14:textId="022F42A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7</w:t>
            </w:r>
          </w:p>
        </w:tc>
        <w:tc>
          <w:tcPr>
            <w:tcW w:w="2354" w:type="dxa"/>
          </w:tcPr>
          <w:p w14:paraId="0C63A259" w14:textId="4937DB3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314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557DD70" w14:textId="54B0D20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6D6F8DC" w14:textId="07998DC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16F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FA664DD" w14:textId="77777777" w:rsidTr="0050761F">
        <w:tc>
          <w:tcPr>
            <w:tcW w:w="1990" w:type="dxa"/>
            <w:vAlign w:val="bottom"/>
          </w:tcPr>
          <w:p w14:paraId="5A24C568" w14:textId="422BB5C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4FB61154" w14:textId="21EA1C5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8</w:t>
            </w:r>
          </w:p>
        </w:tc>
        <w:tc>
          <w:tcPr>
            <w:tcW w:w="2354" w:type="dxa"/>
          </w:tcPr>
          <w:p w14:paraId="16C3A899" w14:textId="16F5D7C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1FE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323" w:type="dxa"/>
          </w:tcPr>
          <w:p w14:paraId="6B27AA54" w14:textId="270B2AF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E2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BBE53EC" w14:textId="43C0241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C6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49D81809" w14:textId="77777777" w:rsidTr="0050761F">
        <w:tc>
          <w:tcPr>
            <w:tcW w:w="1990" w:type="dxa"/>
            <w:vAlign w:val="bottom"/>
          </w:tcPr>
          <w:p w14:paraId="2D78744A" w14:textId="28FE022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0111F40F" w14:textId="33A60C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09</w:t>
            </w:r>
          </w:p>
        </w:tc>
        <w:tc>
          <w:tcPr>
            <w:tcW w:w="2354" w:type="dxa"/>
          </w:tcPr>
          <w:p w14:paraId="28CC8744" w14:textId="58A30C1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1FE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323" w:type="dxa"/>
            <w:vAlign w:val="bottom"/>
          </w:tcPr>
          <w:p w14:paraId="496E0ECD" w14:textId="7CFA75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1E3A9E50" w14:textId="29D959C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C6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0FB8F15C" w14:textId="77777777" w:rsidTr="0050761F">
        <w:tc>
          <w:tcPr>
            <w:tcW w:w="1990" w:type="dxa"/>
            <w:vAlign w:val="bottom"/>
          </w:tcPr>
          <w:p w14:paraId="021EFB39" w14:textId="68AD60F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79986709" w14:textId="5E6DC23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0</w:t>
            </w:r>
          </w:p>
        </w:tc>
        <w:tc>
          <w:tcPr>
            <w:tcW w:w="2354" w:type="dxa"/>
          </w:tcPr>
          <w:p w14:paraId="66B5C05A" w14:textId="60D7457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50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5A125AB" w14:textId="3E07F4A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22EFD51" w14:textId="17F0410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7BD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1B21EBA" w14:textId="77777777" w:rsidTr="0050761F">
        <w:tc>
          <w:tcPr>
            <w:tcW w:w="1990" w:type="dxa"/>
            <w:vAlign w:val="bottom"/>
          </w:tcPr>
          <w:p w14:paraId="450FFD4F" w14:textId="2565F9C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1175A3F5" w14:textId="542BE15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1</w:t>
            </w:r>
          </w:p>
        </w:tc>
        <w:tc>
          <w:tcPr>
            <w:tcW w:w="2354" w:type="dxa"/>
          </w:tcPr>
          <w:p w14:paraId="691FA2D4" w14:textId="01039B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50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DB67B06" w14:textId="0FCDFED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C9A977B" w14:textId="414FAAE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7BD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A835672" w14:textId="77777777" w:rsidTr="0050761F">
        <w:tc>
          <w:tcPr>
            <w:tcW w:w="1990" w:type="dxa"/>
            <w:vAlign w:val="bottom"/>
          </w:tcPr>
          <w:p w14:paraId="1951A5A2" w14:textId="76441A7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6C4BE614" w14:textId="2DB7301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2</w:t>
            </w:r>
          </w:p>
        </w:tc>
        <w:tc>
          <w:tcPr>
            <w:tcW w:w="2354" w:type="dxa"/>
          </w:tcPr>
          <w:p w14:paraId="36C6903E" w14:textId="64FC324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50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A98617A" w14:textId="0448270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2E0860C" w14:textId="5F74D2B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7BD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DDF9F3E" w14:textId="77777777" w:rsidTr="0050761F">
        <w:tc>
          <w:tcPr>
            <w:tcW w:w="1990" w:type="dxa"/>
            <w:vAlign w:val="bottom"/>
          </w:tcPr>
          <w:p w14:paraId="65FD35DC" w14:textId="22F049E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3E081648" w14:textId="77501EE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3</w:t>
            </w:r>
          </w:p>
        </w:tc>
        <w:tc>
          <w:tcPr>
            <w:tcW w:w="2354" w:type="dxa"/>
          </w:tcPr>
          <w:p w14:paraId="574BAE6F" w14:textId="379A62F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50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D6FAFD8" w14:textId="1259F3F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0B9AAF1" w14:textId="02AB450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7BD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2F76D1B" w14:textId="77777777" w:rsidTr="0050761F">
        <w:tc>
          <w:tcPr>
            <w:tcW w:w="1990" w:type="dxa"/>
            <w:vAlign w:val="bottom"/>
          </w:tcPr>
          <w:p w14:paraId="46ECD022" w14:textId="2F13575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05F9948D" w14:textId="140A9A0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4</w:t>
            </w:r>
          </w:p>
        </w:tc>
        <w:tc>
          <w:tcPr>
            <w:tcW w:w="2354" w:type="dxa"/>
          </w:tcPr>
          <w:p w14:paraId="52C4A3C9" w14:textId="1BC2C8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50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CCC498F" w14:textId="69131B3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42ED03D" w14:textId="260F7C2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7BD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D10CC54" w14:textId="77777777" w:rsidTr="0050761F">
        <w:tc>
          <w:tcPr>
            <w:tcW w:w="1990" w:type="dxa"/>
            <w:vAlign w:val="bottom"/>
          </w:tcPr>
          <w:p w14:paraId="59218072" w14:textId="743DDF6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754974DF" w14:textId="04B1540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5</w:t>
            </w:r>
          </w:p>
        </w:tc>
        <w:tc>
          <w:tcPr>
            <w:tcW w:w="2354" w:type="dxa"/>
          </w:tcPr>
          <w:p w14:paraId="1E157897" w14:textId="086353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50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8BFE9C9" w14:textId="4B7530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5788EF3" w14:textId="3195B32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7BD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65F78A0" w14:textId="77777777" w:rsidTr="0050761F">
        <w:tc>
          <w:tcPr>
            <w:tcW w:w="1990" w:type="dxa"/>
            <w:vAlign w:val="bottom"/>
          </w:tcPr>
          <w:p w14:paraId="387B9A5E" w14:textId="630EC1A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78DDD88B" w14:textId="4827D42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6</w:t>
            </w:r>
          </w:p>
        </w:tc>
        <w:tc>
          <w:tcPr>
            <w:tcW w:w="2354" w:type="dxa"/>
          </w:tcPr>
          <w:p w14:paraId="71C948E0" w14:textId="248DEC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50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1FDA74B" w14:textId="4DA7423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B07D412" w14:textId="3E6C08E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7BD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62A00C2" w14:textId="77777777" w:rsidTr="0050761F">
        <w:tc>
          <w:tcPr>
            <w:tcW w:w="1990" w:type="dxa"/>
            <w:vAlign w:val="bottom"/>
          </w:tcPr>
          <w:p w14:paraId="57A373E8" w14:textId="7669302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34A266B2" w14:textId="3C68DA0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7</w:t>
            </w:r>
          </w:p>
        </w:tc>
        <w:tc>
          <w:tcPr>
            <w:tcW w:w="2354" w:type="dxa"/>
            <w:vAlign w:val="bottom"/>
          </w:tcPr>
          <w:p w14:paraId="554A8537" w14:textId="003C6FA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323" w:type="dxa"/>
          </w:tcPr>
          <w:p w14:paraId="26E584EB" w14:textId="2D170DC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E290177" w14:textId="4A32DD6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7BD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3D97EC2" w14:textId="77777777" w:rsidTr="0050761F">
        <w:tc>
          <w:tcPr>
            <w:tcW w:w="1990" w:type="dxa"/>
            <w:vAlign w:val="bottom"/>
          </w:tcPr>
          <w:p w14:paraId="646BD3BD" w14:textId="4E4F66B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17A6DB85" w14:textId="5724BFC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8</w:t>
            </w:r>
          </w:p>
        </w:tc>
        <w:tc>
          <w:tcPr>
            <w:tcW w:w="2354" w:type="dxa"/>
          </w:tcPr>
          <w:p w14:paraId="77403955" w14:textId="39F9464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5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5E45EAC" w14:textId="7CB02F8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vAlign w:val="bottom"/>
          </w:tcPr>
          <w:p w14:paraId="5510E2CC" w14:textId="492800D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5C5D7E26" w14:textId="77777777" w:rsidTr="0050761F">
        <w:tc>
          <w:tcPr>
            <w:tcW w:w="1990" w:type="dxa"/>
            <w:vAlign w:val="bottom"/>
          </w:tcPr>
          <w:p w14:paraId="49E0995D" w14:textId="67208AC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48686A2A" w14:textId="667904C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19</w:t>
            </w:r>
          </w:p>
        </w:tc>
        <w:tc>
          <w:tcPr>
            <w:tcW w:w="2354" w:type="dxa"/>
          </w:tcPr>
          <w:p w14:paraId="68BD9DE1" w14:textId="5FA31F3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5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D5EABA9" w14:textId="77D7323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3EC53F4" w14:textId="3B72F6F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0989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5278568" w14:textId="77777777" w:rsidTr="0050761F">
        <w:tc>
          <w:tcPr>
            <w:tcW w:w="1990" w:type="dxa"/>
            <w:vAlign w:val="bottom"/>
          </w:tcPr>
          <w:p w14:paraId="09BD4EBA" w14:textId="4929928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3E81DDA8" w14:textId="5AE7292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20</w:t>
            </w:r>
          </w:p>
        </w:tc>
        <w:tc>
          <w:tcPr>
            <w:tcW w:w="2354" w:type="dxa"/>
          </w:tcPr>
          <w:p w14:paraId="172156B1" w14:textId="48A38A4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5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50783E9" w14:textId="4E27855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C5C8A04" w14:textId="57C9CAF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0989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BFE014A" w14:textId="77777777" w:rsidTr="0050761F">
        <w:tc>
          <w:tcPr>
            <w:tcW w:w="1990" w:type="dxa"/>
            <w:vAlign w:val="bottom"/>
          </w:tcPr>
          <w:p w14:paraId="7CC84BB1" w14:textId="5DC4B4C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2B0CC7C1" w14:textId="5E57526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21</w:t>
            </w:r>
          </w:p>
        </w:tc>
        <w:tc>
          <w:tcPr>
            <w:tcW w:w="2354" w:type="dxa"/>
          </w:tcPr>
          <w:p w14:paraId="2457F3BB" w14:textId="1B84884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5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D2E24C0" w14:textId="67D87E9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E44AF18" w14:textId="26E6BCD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0989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BD1FA68" w14:textId="77777777" w:rsidTr="0050761F">
        <w:tc>
          <w:tcPr>
            <w:tcW w:w="1990" w:type="dxa"/>
            <w:vAlign w:val="bottom"/>
          </w:tcPr>
          <w:p w14:paraId="1A8437FF" w14:textId="4B25062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5D64E962" w14:textId="666A1D5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22</w:t>
            </w:r>
          </w:p>
        </w:tc>
        <w:tc>
          <w:tcPr>
            <w:tcW w:w="2354" w:type="dxa"/>
          </w:tcPr>
          <w:p w14:paraId="035A33D7" w14:textId="00165AD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5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6836D69" w14:textId="287BC4D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B0938B9" w14:textId="51D56C8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0989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F269C14" w14:textId="77777777" w:rsidTr="0050761F">
        <w:tc>
          <w:tcPr>
            <w:tcW w:w="1990" w:type="dxa"/>
            <w:vAlign w:val="bottom"/>
          </w:tcPr>
          <w:p w14:paraId="21804286" w14:textId="3BB6018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5084C0E2" w14:textId="5065DB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23</w:t>
            </w:r>
          </w:p>
        </w:tc>
        <w:tc>
          <w:tcPr>
            <w:tcW w:w="2354" w:type="dxa"/>
          </w:tcPr>
          <w:p w14:paraId="0FE86C68" w14:textId="0CE58AF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5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2937E23" w14:textId="7BBB4FA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F5AF2EF" w14:textId="6A5B4B6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0989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35DB361" w14:textId="77777777" w:rsidTr="0050761F">
        <w:tc>
          <w:tcPr>
            <w:tcW w:w="1990" w:type="dxa"/>
            <w:vAlign w:val="bottom"/>
          </w:tcPr>
          <w:p w14:paraId="373EA2A1" w14:textId="5899EEE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-1-16</w:t>
            </w:r>
          </w:p>
        </w:tc>
        <w:tc>
          <w:tcPr>
            <w:tcW w:w="1838" w:type="dxa"/>
            <w:vAlign w:val="bottom"/>
          </w:tcPr>
          <w:p w14:paraId="78F1BB99" w14:textId="246E3B9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24</w:t>
            </w:r>
          </w:p>
        </w:tc>
        <w:tc>
          <w:tcPr>
            <w:tcW w:w="2354" w:type="dxa"/>
          </w:tcPr>
          <w:p w14:paraId="6CB6D6DD" w14:textId="0328FAE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5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D5DC6E9" w14:textId="58441C0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4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1A49E67" w14:textId="29E36C2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0989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51E0E2F" w14:textId="77777777" w:rsidTr="0050761F">
        <w:tc>
          <w:tcPr>
            <w:tcW w:w="1990" w:type="dxa"/>
            <w:vAlign w:val="bottom"/>
          </w:tcPr>
          <w:p w14:paraId="2CB76189" w14:textId="37BCE49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1-16</w:t>
            </w:r>
          </w:p>
        </w:tc>
        <w:tc>
          <w:tcPr>
            <w:tcW w:w="1838" w:type="dxa"/>
            <w:vAlign w:val="bottom"/>
          </w:tcPr>
          <w:p w14:paraId="1225A1AF" w14:textId="649B0A1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3-S25</w:t>
            </w:r>
          </w:p>
        </w:tc>
        <w:tc>
          <w:tcPr>
            <w:tcW w:w="2354" w:type="dxa"/>
          </w:tcPr>
          <w:p w14:paraId="48B8730B" w14:textId="7CE02D3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72236E0" w14:textId="0B6194F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4CA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6A00CF6" w14:textId="41ED0BD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9BF17F6" w14:textId="77777777" w:rsidTr="0050761F">
        <w:tc>
          <w:tcPr>
            <w:tcW w:w="1990" w:type="dxa"/>
            <w:vAlign w:val="bottom"/>
          </w:tcPr>
          <w:p w14:paraId="4D131297" w14:textId="789039E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6FBD0BCF" w14:textId="50092CC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01</w:t>
            </w:r>
          </w:p>
        </w:tc>
        <w:tc>
          <w:tcPr>
            <w:tcW w:w="2354" w:type="dxa"/>
          </w:tcPr>
          <w:p w14:paraId="427B060D" w14:textId="4503101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4A3F253" w14:textId="323DD51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4CA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0940636" w14:textId="1369E85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8BA1B3A" w14:textId="77777777" w:rsidTr="0050761F">
        <w:tc>
          <w:tcPr>
            <w:tcW w:w="1990" w:type="dxa"/>
            <w:vAlign w:val="bottom"/>
          </w:tcPr>
          <w:p w14:paraId="63072A1B" w14:textId="4AF762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24E743AC" w14:textId="0F95EB9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02</w:t>
            </w:r>
          </w:p>
        </w:tc>
        <w:tc>
          <w:tcPr>
            <w:tcW w:w="2354" w:type="dxa"/>
          </w:tcPr>
          <w:p w14:paraId="571BEC9C" w14:textId="33BD8C3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550EF51" w14:textId="4E5749A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4CA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CF9DDAD" w14:textId="618CCEF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C0F6B21" w14:textId="77777777" w:rsidTr="0050761F">
        <w:tc>
          <w:tcPr>
            <w:tcW w:w="1990" w:type="dxa"/>
            <w:vAlign w:val="bottom"/>
          </w:tcPr>
          <w:p w14:paraId="26B350C5" w14:textId="18EBCD3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482E6118" w14:textId="292BEBE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03</w:t>
            </w:r>
          </w:p>
        </w:tc>
        <w:tc>
          <w:tcPr>
            <w:tcW w:w="2354" w:type="dxa"/>
          </w:tcPr>
          <w:p w14:paraId="364FB328" w14:textId="1F1F986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A98CC6A" w14:textId="0DF28F4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4CA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2E6D1E7" w14:textId="1A3FC3F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C57E95C" w14:textId="77777777" w:rsidTr="0050761F">
        <w:tc>
          <w:tcPr>
            <w:tcW w:w="1990" w:type="dxa"/>
            <w:vAlign w:val="bottom"/>
          </w:tcPr>
          <w:p w14:paraId="49DF4C52" w14:textId="625F5CF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167FB9C9" w14:textId="7F7F025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04</w:t>
            </w:r>
          </w:p>
        </w:tc>
        <w:tc>
          <w:tcPr>
            <w:tcW w:w="2354" w:type="dxa"/>
          </w:tcPr>
          <w:p w14:paraId="3D071F3F" w14:textId="268EA99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5469BD0" w14:textId="061DEB2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C3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10D451EF" w14:textId="7050F91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6E19864" w14:textId="77777777" w:rsidTr="0050761F">
        <w:tc>
          <w:tcPr>
            <w:tcW w:w="1990" w:type="dxa"/>
            <w:vAlign w:val="bottom"/>
          </w:tcPr>
          <w:p w14:paraId="13A0365B" w14:textId="0AA2B8D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045202ED" w14:textId="1F99C87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05</w:t>
            </w:r>
          </w:p>
        </w:tc>
        <w:tc>
          <w:tcPr>
            <w:tcW w:w="2354" w:type="dxa"/>
          </w:tcPr>
          <w:p w14:paraId="5946E49C" w14:textId="7500ED5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FBD1C73" w14:textId="028518F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C3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64F93135" w14:textId="734F66F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4397197" w14:textId="77777777" w:rsidTr="0050761F">
        <w:tc>
          <w:tcPr>
            <w:tcW w:w="1990" w:type="dxa"/>
            <w:vAlign w:val="bottom"/>
          </w:tcPr>
          <w:p w14:paraId="57A021DF" w14:textId="2E849D5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35405748" w14:textId="30947CA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07</w:t>
            </w:r>
          </w:p>
        </w:tc>
        <w:tc>
          <w:tcPr>
            <w:tcW w:w="2354" w:type="dxa"/>
          </w:tcPr>
          <w:p w14:paraId="006134E2" w14:textId="1D4BAFF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C367FC5" w14:textId="479DC51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EA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1D06EDA" w14:textId="09E8865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CDDC8AA" w14:textId="77777777" w:rsidTr="0050761F">
        <w:tc>
          <w:tcPr>
            <w:tcW w:w="1990" w:type="dxa"/>
            <w:vAlign w:val="bottom"/>
          </w:tcPr>
          <w:p w14:paraId="5AC7AA3C" w14:textId="0AE403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38DAADB8" w14:textId="685CA22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08</w:t>
            </w:r>
          </w:p>
        </w:tc>
        <w:tc>
          <w:tcPr>
            <w:tcW w:w="2354" w:type="dxa"/>
          </w:tcPr>
          <w:p w14:paraId="3847313A" w14:textId="4ADA33D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E385F8E" w14:textId="253B119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EA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3B68A1F" w14:textId="5175CB8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E11783F" w14:textId="77777777" w:rsidTr="0050761F">
        <w:tc>
          <w:tcPr>
            <w:tcW w:w="1990" w:type="dxa"/>
            <w:vAlign w:val="bottom"/>
          </w:tcPr>
          <w:p w14:paraId="2367EFE9" w14:textId="369BC30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656B826D" w14:textId="1095BE6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09</w:t>
            </w:r>
          </w:p>
        </w:tc>
        <w:tc>
          <w:tcPr>
            <w:tcW w:w="2354" w:type="dxa"/>
          </w:tcPr>
          <w:p w14:paraId="6877860F" w14:textId="42F63CE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C5ECDF5" w14:textId="39DBDC7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EA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C10080B" w14:textId="559F83C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4C8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4D26E0C" w14:textId="77777777" w:rsidTr="0050761F">
        <w:tc>
          <w:tcPr>
            <w:tcW w:w="1990" w:type="dxa"/>
            <w:vAlign w:val="bottom"/>
          </w:tcPr>
          <w:p w14:paraId="3F3ED218" w14:textId="53D220D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680EA7F3" w14:textId="3F43E96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0</w:t>
            </w:r>
          </w:p>
        </w:tc>
        <w:tc>
          <w:tcPr>
            <w:tcW w:w="2354" w:type="dxa"/>
          </w:tcPr>
          <w:p w14:paraId="154E0F30" w14:textId="27D3053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EA96C37" w14:textId="22A9C78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26B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74A97AA1" w14:textId="267B38D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E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4B2E0E9F" w14:textId="77777777" w:rsidTr="0050761F">
        <w:tc>
          <w:tcPr>
            <w:tcW w:w="1990" w:type="dxa"/>
            <w:vAlign w:val="bottom"/>
          </w:tcPr>
          <w:p w14:paraId="37D48A11" w14:textId="18ED5A6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6FC1817E" w14:textId="64B3227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1</w:t>
            </w:r>
          </w:p>
        </w:tc>
        <w:tc>
          <w:tcPr>
            <w:tcW w:w="2354" w:type="dxa"/>
          </w:tcPr>
          <w:p w14:paraId="6D91BE60" w14:textId="7C7AAE9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B414F9B" w14:textId="6B82234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26B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6397A1FB" w14:textId="23315EE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AE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167933AB" w14:textId="77777777" w:rsidTr="0050761F">
        <w:tc>
          <w:tcPr>
            <w:tcW w:w="1990" w:type="dxa"/>
            <w:vAlign w:val="bottom"/>
          </w:tcPr>
          <w:p w14:paraId="40F3CDF1" w14:textId="2E6CA76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64306AC5" w14:textId="195FC47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2</w:t>
            </w:r>
          </w:p>
        </w:tc>
        <w:tc>
          <w:tcPr>
            <w:tcW w:w="2354" w:type="dxa"/>
          </w:tcPr>
          <w:p w14:paraId="307CE7B3" w14:textId="43BFC4F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2D19997" w14:textId="46DF006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DFE0E58" w14:textId="13AF0EF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3A54658" w14:textId="77777777" w:rsidTr="0050761F">
        <w:tc>
          <w:tcPr>
            <w:tcW w:w="1990" w:type="dxa"/>
            <w:vAlign w:val="bottom"/>
          </w:tcPr>
          <w:p w14:paraId="2A853C65" w14:textId="5862351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546AAB02" w14:textId="4A9BBAF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3</w:t>
            </w:r>
          </w:p>
        </w:tc>
        <w:tc>
          <w:tcPr>
            <w:tcW w:w="2354" w:type="dxa"/>
          </w:tcPr>
          <w:p w14:paraId="1B2F4E09" w14:textId="78C5543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0D16EBD" w14:textId="61FBF3E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D91F65D" w14:textId="3086F98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19FA2E3" w14:textId="77777777" w:rsidTr="0050761F">
        <w:tc>
          <w:tcPr>
            <w:tcW w:w="1990" w:type="dxa"/>
            <w:vAlign w:val="bottom"/>
          </w:tcPr>
          <w:p w14:paraId="56888D3C" w14:textId="6043B8F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4F9F2CE2" w14:textId="211C142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4</w:t>
            </w:r>
          </w:p>
        </w:tc>
        <w:tc>
          <w:tcPr>
            <w:tcW w:w="2354" w:type="dxa"/>
          </w:tcPr>
          <w:p w14:paraId="2889BE22" w14:textId="37D824B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74FE4A2" w14:textId="412ED97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F03033A" w14:textId="60FA4E5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05B33C6" w14:textId="77777777" w:rsidTr="0050761F">
        <w:tc>
          <w:tcPr>
            <w:tcW w:w="1990" w:type="dxa"/>
            <w:vAlign w:val="bottom"/>
          </w:tcPr>
          <w:p w14:paraId="343897A3" w14:textId="2626FC9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7A1E1264" w14:textId="40B4191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5</w:t>
            </w:r>
          </w:p>
        </w:tc>
        <w:tc>
          <w:tcPr>
            <w:tcW w:w="2354" w:type="dxa"/>
          </w:tcPr>
          <w:p w14:paraId="6EB47FC9" w14:textId="14DD5DC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D972CCB" w14:textId="46EBDB2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B9E3B71" w14:textId="552212C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86CBEC8" w14:textId="77777777" w:rsidTr="0050761F">
        <w:tc>
          <w:tcPr>
            <w:tcW w:w="1990" w:type="dxa"/>
            <w:vAlign w:val="bottom"/>
          </w:tcPr>
          <w:p w14:paraId="15DDDE9E" w14:textId="0EC4AC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7BB202E6" w14:textId="2A2B1F7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6</w:t>
            </w:r>
          </w:p>
        </w:tc>
        <w:tc>
          <w:tcPr>
            <w:tcW w:w="2354" w:type="dxa"/>
          </w:tcPr>
          <w:p w14:paraId="772637E6" w14:textId="1EE5993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03B669F" w14:textId="0FF35ED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1DCA32C" w14:textId="44AD25B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FF9E21C" w14:textId="77777777" w:rsidTr="0050761F">
        <w:tc>
          <w:tcPr>
            <w:tcW w:w="1990" w:type="dxa"/>
            <w:vAlign w:val="bottom"/>
          </w:tcPr>
          <w:p w14:paraId="1EDFB26F" w14:textId="080C821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06CD1383" w14:textId="62E6817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7</w:t>
            </w:r>
          </w:p>
        </w:tc>
        <w:tc>
          <w:tcPr>
            <w:tcW w:w="2354" w:type="dxa"/>
          </w:tcPr>
          <w:p w14:paraId="04722B23" w14:textId="0C4966E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AED8714" w14:textId="0CDC777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563C7EE" w14:textId="6D1FF45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93E0E04" w14:textId="77777777" w:rsidTr="0050761F">
        <w:tc>
          <w:tcPr>
            <w:tcW w:w="1990" w:type="dxa"/>
            <w:vAlign w:val="bottom"/>
          </w:tcPr>
          <w:p w14:paraId="00640E30" w14:textId="7B274F6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1980FBE4" w14:textId="2E1E66E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8</w:t>
            </w:r>
          </w:p>
        </w:tc>
        <w:tc>
          <w:tcPr>
            <w:tcW w:w="2354" w:type="dxa"/>
          </w:tcPr>
          <w:p w14:paraId="044C1301" w14:textId="64F3051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581BF8B" w14:textId="27FE536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D9E3403" w14:textId="43ECAB7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2876783" w14:textId="77777777" w:rsidTr="0050761F">
        <w:tc>
          <w:tcPr>
            <w:tcW w:w="1990" w:type="dxa"/>
            <w:vAlign w:val="bottom"/>
          </w:tcPr>
          <w:p w14:paraId="2CAC6866" w14:textId="089AF4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6D2DECB1" w14:textId="3BA8DDF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19</w:t>
            </w:r>
          </w:p>
        </w:tc>
        <w:tc>
          <w:tcPr>
            <w:tcW w:w="2354" w:type="dxa"/>
          </w:tcPr>
          <w:p w14:paraId="15DE21C3" w14:textId="592EA25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5C1F90E" w14:textId="3DD8F4C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D7C3EF0" w14:textId="12FEC3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A9E9CD1" w14:textId="77777777" w:rsidTr="0050761F">
        <w:tc>
          <w:tcPr>
            <w:tcW w:w="1990" w:type="dxa"/>
            <w:vAlign w:val="bottom"/>
          </w:tcPr>
          <w:p w14:paraId="3F9ADCD7" w14:textId="7F0A957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838" w:type="dxa"/>
            <w:vAlign w:val="bottom"/>
          </w:tcPr>
          <w:p w14:paraId="3316EC30" w14:textId="541572F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4-S20</w:t>
            </w:r>
          </w:p>
        </w:tc>
        <w:tc>
          <w:tcPr>
            <w:tcW w:w="2354" w:type="dxa"/>
          </w:tcPr>
          <w:p w14:paraId="116FBD3D" w14:textId="1DD3000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6BB91CC" w14:textId="0D44255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4D50145" w14:textId="49A2242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80146EE" w14:textId="77777777" w:rsidTr="0050761F">
        <w:tc>
          <w:tcPr>
            <w:tcW w:w="1990" w:type="dxa"/>
            <w:vAlign w:val="bottom"/>
          </w:tcPr>
          <w:p w14:paraId="1F44C2B7" w14:textId="2D7AAF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2BEEB502" w14:textId="56B6D3A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1</w:t>
            </w:r>
          </w:p>
        </w:tc>
        <w:tc>
          <w:tcPr>
            <w:tcW w:w="2354" w:type="dxa"/>
          </w:tcPr>
          <w:p w14:paraId="7FA2CEFC" w14:textId="518CD7F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3EBA1C5" w14:textId="436253F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1A9BE96" w14:textId="24FE787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184829E" w14:textId="77777777" w:rsidTr="0050761F">
        <w:tc>
          <w:tcPr>
            <w:tcW w:w="1990" w:type="dxa"/>
            <w:vAlign w:val="bottom"/>
          </w:tcPr>
          <w:p w14:paraId="340AC20C" w14:textId="3507F4C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1BC318EF" w14:textId="0D476B8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2</w:t>
            </w:r>
          </w:p>
        </w:tc>
        <w:tc>
          <w:tcPr>
            <w:tcW w:w="2354" w:type="dxa"/>
          </w:tcPr>
          <w:p w14:paraId="26A042BF" w14:textId="558D77F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D2D5C85" w14:textId="5445302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04350EF" w14:textId="5F24119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3C5762A" w14:textId="77777777" w:rsidTr="0050761F">
        <w:tc>
          <w:tcPr>
            <w:tcW w:w="1990" w:type="dxa"/>
            <w:vAlign w:val="bottom"/>
          </w:tcPr>
          <w:p w14:paraId="4393BE2B" w14:textId="75B791A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15F34686" w14:textId="1E5B3E2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3</w:t>
            </w:r>
          </w:p>
        </w:tc>
        <w:tc>
          <w:tcPr>
            <w:tcW w:w="2354" w:type="dxa"/>
          </w:tcPr>
          <w:p w14:paraId="30E5406C" w14:textId="27DBA83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5E53C7C" w14:textId="2D0D980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64E454E" w14:textId="52D0B9D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089F357" w14:textId="77777777" w:rsidTr="0050761F">
        <w:tc>
          <w:tcPr>
            <w:tcW w:w="1990" w:type="dxa"/>
            <w:vAlign w:val="bottom"/>
          </w:tcPr>
          <w:p w14:paraId="6952DEE7" w14:textId="74E7381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2B3E4638" w14:textId="655EA86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4</w:t>
            </w:r>
          </w:p>
        </w:tc>
        <w:tc>
          <w:tcPr>
            <w:tcW w:w="2354" w:type="dxa"/>
          </w:tcPr>
          <w:p w14:paraId="0F18A751" w14:textId="6C91904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FD78127" w14:textId="4415B2B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9828DE2" w14:textId="39CCC99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8DC64BA" w14:textId="77777777" w:rsidTr="0050761F">
        <w:tc>
          <w:tcPr>
            <w:tcW w:w="1990" w:type="dxa"/>
            <w:vAlign w:val="bottom"/>
          </w:tcPr>
          <w:p w14:paraId="37491B16" w14:textId="31FB11E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0AA0E39A" w14:textId="07EA610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5</w:t>
            </w:r>
          </w:p>
        </w:tc>
        <w:tc>
          <w:tcPr>
            <w:tcW w:w="2354" w:type="dxa"/>
          </w:tcPr>
          <w:p w14:paraId="59483ECB" w14:textId="2892EE3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39DE642" w14:textId="111CA8E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B975D20" w14:textId="536CF3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A66CDBB" w14:textId="77777777" w:rsidTr="0050761F">
        <w:tc>
          <w:tcPr>
            <w:tcW w:w="1990" w:type="dxa"/>
            <w:vAlign w:val="bottom"/>
          </w:tcPr>
          <w:p w14:paraId="5A10EDB7" w14:textId="4076598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567C5D85" w14:textId="1754B13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6</w:t>
            </w:r>
          </w:p>
        </w:tc>
        <w:tc>
          <w:tcPr>
            <w:tcW w:w="2354" w:type="dxa"/>
          </w:tcPr>
          <w:p w14:paraId="7C1CA190" w14:textId="246AFE1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16F00E1" w14:textId="223C509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A81A369" w14:textId="1423E8F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4254E67" w14:textId="77777777" w:rsidTr="0050761F">
        <w:tc>
          <w:tcPr>
            <w:tcW w:w="1990" w:type="dxa"/>
            <w:vAlign w:val="bottom"/>
          </w:tcPr>
          <w:p w14:paraId="04EF6FEE" w14:textId="152FE9A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70A5ADA3" w14:textId="6A22B6D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7</w:t>
            </w:r>
          </w:p>
        </w:tc>
        <w:tc>
          <w:tcPr>
            <w:tcW w:w="2354" w:type="dxa"/>
          </w:tcPr>
          <w:p w14:paraId="1F033E8D" w14:textId="1C9198E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A83761F" w14:textId="50F6BE5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057675F" w14:textId="6549920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62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1DAE7DA" w14:textId="77777777" w:rsidTr="0050761F">
        <w:tc>
          <w:tcPr>
            <w:tcW w:w="1990" w:type="dxa"/>
            <w:vAlign w:val="bottom"/>
          </w:tcPr>
          <w:p w14:paraId="163D8350" w14:textId="4A7B582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50E35746" w14:textId="78F141D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8</w:t>
            </w:r>
          </w:p>
        </w:tc>
        <w:tc>
          <w:tcPr>
            <w:tcW w:w="2354" w:type="dxa"/>
          </w:tcPr>
          <w:p w14:paraId="3C97EFA6" w14:textId="2F6848A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BD17744" w14:textId="48B4520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vAlign w:val="bottom"/>
          </w:tcPr>
          <w:p w14:paraId="1DD93BE1" w14:textId="1F26279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750F2969" w14:textId="77777777" w:rsidTr="0050761F">
        <w:tc>
          <w:tcPr>
            <w:tcW w:w="1990" w:type="dxa"/>
            <w:vAlign w:val="bottom"/>
          </w:tcPr>
          <w:p w14:paraId="0ED2A3BB" w14:textId="4175270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41DFFCFF" w14:textId="4667CDF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09</w:t>
            </w:r>
          </w:p>
        </w:tc>
        <w:tc>
          <w:tcPr>
            <w:tcW w:w="2354" w:type="dxa"/>
          </w:tcPr>
          <w:p w14:paraId="48F9A817" w14:textId="17CBFE5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CB251F3" w14:textId="6E82717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FFE97B7" w14:textId="602391E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49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9BAF9EE" w14:textId="77777777" w:rsidTr="0050761F">
        <w:tc>
          <w:tcPr>
            <w:tcW w:w="1990" w:type="dxa"/>
            <w:vAlign w:val="bottom"/>
          </w:tcPr>
          <w:p w14:paraId="61B48A7E" w14:textId="4B1D717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6631EC72" w14:textId="4396D8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0</w:t>
            </w:r>
          </w:p>
        </w:tc>
        <w:tc>
          <w:tcPr>
            <w:tcW w:w="2354" w:type="dxa"/>
          </w:tcPr>
          <w:p w14:paraId="2448C81A" w14:textId="211CB68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7315C7F" w14:textId="16EFC5E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BB63FD0" w14:textId="6E54D9F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49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E620E73" w14:textId="77777777" w:rsidTr="0050761F">
        <w:tc>
          <w:tcPr>
            <w:tcW w:w="1990" w:type="dxa"/>
            <w:vAlign w:val="bottom"/>
          </w:tcPr>
          <w:p w14:paraId="15132AD5" w14:textId="6B8B6A2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1B5EDB2A" w14:textId="5E738E7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1</w:t>
            </w:r>
          </w:p>
        </w:tc>
        <w:tc>
          <w:tcPr>
            <w:tcW w:w="2354" w:type="dxa"/>
          </w:tcPr>
          <w:p w14:paraId="210A8D10" w14:textId="5D0AE32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CD25822" w14:textId="2632D93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C8BE878" w14:textId="1E350C2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49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1C6F932" w14:textId="77777777" w:rsidTr="0050761F">
        <w:tc>
          <w:tcPr>
            <w:tcW w:w="1990" w:type="dxa"/>
            <w:vAlign w:val="bottom"/>
          </w:tcPr>
          <w:p w14:paraId="52D116DC" w14:textId="7D7D2C3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3A66E1E5" w14:textId="46163E8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2</w:t>
            </w:r>
          </w:p>
        </w:tc>
        <w:tc>
          <w:tcPr>
            <w:tcW w:w="2354" w:type="dxa"/>
          </w:tcPr>
          <w:p w14:paraId="17F4DE38" w14:textId="1B3E9D8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7FDBD86" w14:textId="56E41AD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C5C737A" w14:textId="37126D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49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7599E2D" w14:textId="77777777" w:rsidTr="0050761F">
        <w:tc>
          <w:tcPr>
            <w:tcW w:w="1990" w:type="dxa"/>
            <w:vAlign w:val="bottom"/>
          </w:tcPr>
          <w:p w14:paraId="1952BFE5" w14:textId="12FFD3A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-2-48</w:t>
            </w:r>
          </w:p>
        </w:tc>
        <w:tc>
          <w:tcPr>
            <w:tcW w:w="1838" w:type="dxa"/>
            <w:vAlign w:val="bottom"/>
          </w:tcPr>
          <w:p w14:paraId="169867AC" w14:textId="7B68567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3</w:t>
            </w:r>
          </w:p>
        </w:tc>
        <w:tc>
          <w:tcPr>
            <w:tcW w:w="2354" w:type="dxa"/>
          </w:tcPr>
          <w:p w14:paraId="6FCDDCCA" w14:textId="7583C4D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54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79C3123" w14:textId="31918A6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49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E15DA04" w14:textId="51581D5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492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124CDE5" w14:textId="77777777" w:rsidTr="0050761F">
        <w:tc>
          <w:tcPr>
            <w:tcW w:w="1990" w:type="dxa"/>
            <w:vAlign w:val="bottom"/>
          </w:tcPr>
          <w:p w14:paraId="0415EC35" w14:textId="6BF5BED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58136825" w14:textId="4DA825D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4</w:t>
            </w:r>
          </w:p>
        </w:tc>
        <w:tc>
          <w:tcPr>
            <w:tcW w:w="2354" w:type="dxa"/>
          </w:tcPr>
          <w:p w14:paraId="7B8F4ACD" w14:textId="634E8CC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33581E0" w14:textId="0F32440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3E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6C43B53" w14:textId="4CCB922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F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64AE425" w14:textId="77777777" w:rsidTr="0050761F">
        <w:tc>
          <w:tcPr>
            <w:tcW w:w="1990" w:type="dxa"/>
            <w:vAlign w:val="bottom"/>
          </w:tcPr>
          <w:p w14:paraId="5BFBB5DD" w14:textId="2E03D89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627CB9CC" w14:textId="6499146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5</w:t>
            </w:r>
          </w:p>
        </w:tc>
        <w:tc>
          <w:tcPr>
            <w:tcW w:w="2354" w:type="dxa"/>
          </w:tcPr>
          <w:p w14:paraId="65F0B122" w14:textId="438DDA0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DC84003" w14:textId="1CAB0E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3E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64CAB0C" w14:textId="1DFCA2C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F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152BA04" w14:textId="77777777" w:rsidTr="0050761F">
        <w:tc>
          <w:tcPr>
            <w:tcW w:w="1990" w:type="dxa"/>
            <w:vAlign w:val="bottom"/>
          </w:tcPr>
          <w:p w14:paraId="221F31CA" w14:textId="50D2A41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21C5DDC3" w14:textId="3BECF7C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6</w:t>
            </w:r>
          </w:p>
        </w:tc>
        <w:tc>
          <w:tcPr>
            <w:tcW w:w="2354" w:type="dxa"/>
          </w:tcPr>
          <w:p w14:paraId="3ED95157" w14:textId="4E9A306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21245BB" w14:textId="733285B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3E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209E995" w14:textId="535C2BA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9F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E2E6126" w14:textId="77777777" w:rsidTr="0050761F">
        <w:tc>
          <w:tcPr>
            <w:tcW w:w="1990" w:type="dxa"/>
            <w:vAlign w:val="bottom"/>
          </w:tcPr>
          <w:p w14:paraId="16B0D25F" w14:textId="11AB8CD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1883344C" w14:textId="7D47769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7</w:t>
            </w:r>
          </w:p>
        </w:tc>
        <w:tc>
          <w:tcPr>
            <w:tcW w:w="2354" w:type="dxa"/>
          </w:tcPr>
          <w:p w14:paraId="7C79FA68" w14:textId="2E807DA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E886DD3" w14:textId="10F997E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3E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2EA3636" w14:textId="48825EE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39F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2E0AA21" w14:textId="77777777" w:rsidTr="0050761F">
        <w:tc>
          <w:tcPr>
            <w:tcW w:w="1990" w:type="dxa"/>
            <w:vAlign w:val="bottom"/>
          </w:tcPr>
          <w:p w14:paraId="0451DD1B" w14:textId="1237705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539C073C" w14:textId="73DCAB6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8</w:t>
            </w:r>
          </w:p>
        </w:tc>
        <w:tc>
          <w:tcPr>
            <w:tcW w:w="2354" w:type="dxa"/>
          </w:tcPr>
          <w:p w14:paraId="23CE6C01" w14:textId="41E7AED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11228B9" w14:textId="5E3BF40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3EBA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0B10A2F" w14:textId="2EDAB98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39F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16F609A" w14:textId="77777777" w:rsidTr="0050761F">
        <w:tc>
          <w:tcPr>
            <w:tcW w:w="1990" w:type="dxa"/>
            <w:vAlign w:val="bottom"/>
          </w:tcPr>
          <w:p w14:paraId="0FEB93FA" w14:textId="744860B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5B988515" w14:textId="17B47E6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19</w:t>
            </w:r>
          </w:p>
        </w:tc>
        <w:tc>
          <w:tcPr>
            <w:tcW w:w="2354" w:type="dxa"/>
          </w:tcPr>
          <w:p w14:paraId="0536575E" w14:textId="3FFF367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0C2515F" w14:textId="0ECFCC6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268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09B8610A" w14:textId="0108CED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268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54F5A727" w14:textId="77777777" w:rsidTr="0050761F">
        <w:tc>
          <w:tcPr>
            <w:tcW w:w="1990" w:type="dxa"/>
            <w:vAlign w:val="bottom"/>
          </w:tcPr>
          <w:p w14:paraId="28D9AE9E" w14:textId="19A52B4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420C9F7E" w14:textId="707A18F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0</w:t>
            </w:r>
          </w:p>
        </w:tc>
        <w:tc>
          <w:tcPr>
            <w:tcW w:w="2354" w:type="dxa"/>
          </w:tcPr>
          <w:p w14:paraId="794F7DAC" w14:textId="6DC0ACB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995305C" w14:textId="7E30DAF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B6D2371" w14:textId="403EB88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809595A" w14:textId="77777777" w:rsidTr="0050761F">
        <w:tc>
          <w:tcPr>
            <w:tcW w:w="1990" w:type="dxa"/>
            <w:vAlign w:val="bottom"/>
          </w:tcPr>
          <w:p w14:paraId="6F1A5BCE" w14:textId="54480DC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6140E977" w14:textId="6B44F0D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1</w:t>
            </w:r>
          </w:p>
        </w:tc>
        <w:tc>
          <w:tcPr>
            <w:tcW w:w="2354" w:type="dxa"/>
          </w:tcPr>
          <w:p w14:paraId="12496F32" w14:textId="0D81BE3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63B9966" w14:textId="0F7489B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778956D" w14:textId="6846D47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DA6302A" w14:textId="77777777" w:rsidTr="0050761F">
        <w:tc>
          <w:tcPr>
            <w:tcW w:w="1990" w:type="dxa"/>
            <w:vAlign w:val="bottom"/>
          </w:tcPr>
          <w:p w14:paraId="06EC3591" w14:textId="55D2E0C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2ECFB872" w14:textId="1605EEB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2</w:t>
            </w:r>
          </w:p>
        </w:tc>
        <w:tc>
          <w:tcPr>
            <w:tcW w:w="2354" w:type="dxa"/>
          </w:tcPr>
          <w:p w14:paraId="71E3ACCD" w14:textId="614EA73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66927F0" w14:textId="3216D55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B2DF894" w14:textId="054DD08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B2AF084" w14:textId="77777777" w:rsidTr="0050761F">
        <w:tc>
          <w:tcPr>
            <w:tcW w:w="1990" w:type="dxa"/>
            <w:vAlign w:val="bottom"/>
          </w:tcPr>
          <w:p w14:paraId="2B929267" w14:textId="227B447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31073669" w14:textId="6DFD723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3</w:t>
            </w:r>
          </w:p>
        </w:tc>
        <w:tc>
          <w:tcPr>
            <w:tcW w:w="2354" w:type="dxa"/>
          </w:tcPr>
          <w:p w14:paraId="7CBF2E6F" w14:textId="1964A18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D6565CA" w14:textId="55B0300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5FECDD3" w14:textId="157553C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5A33B8C" w14:textId="77777777" w:rsidTr="0050761F">
        <w:tc>
          <w:tcPr>
            <w:tcW w:w="1990" w:type="dxa"/>
            <w:vAlign w:val="bottom"/>
          </w:tcPr>
          <w:p w14:paraId="1959E221" w14:textId="2ACF8A7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2844CE3A" w14:textId="76FEE75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5</w:t>
            </w:r>
          </w:p>
        </w:tc>
        <w:tc>
          <w:tcPr>
            <w:tcW w:w="2354" w:type="dxa"/>
          </w:tcPr>
          <w:p w14:paraId="72A8506C" w14:textId="463BE4D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E2238C5" w14:textId="14A2562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1E8A8DF" w14:textId="1DF1F94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B088FB0" w14:textId="77777777" w:rsidTr="0050761F">
        <w:tc>
          <w:tcPr>
            <w:tcW w:w="1990" w:type="dxa"/>
            <w:vAlign w:val="bottom"/>
          </w:tcPr>
          <w:p w14:paraId="323016BE" w14:textId="3C32AE6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79E5494B" w14:textId="7F58E1C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6</w:t>
            </w:r>
          </w:p>
        </w:tc>
        <w:tc>
          <w:tcPr>
            <w:tcW w:w="2354" w:type="dxa"/>
          </w:tcPr>
          <w:p w14:paraId="6C39AD04" w14:textId="7F9BC34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BAF6C82" w14:textId="744A686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3E2B363" w14:textId="4AFEFDF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CEA71BC" w14:textId="77777777" w:rsidTr="0050761F">
        <w:tc>
          <w:tcPr>
            <w:tcW w:w="1990" w:type="dxa"/>
            <w:vAlign w:val="bottom"/>
          </w:tcPr>
          <w:p w14:paraId="127D5205" w14:textId="67305FF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6CC03FB0" w14:textId="45DDDFC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7</w:t>
            </w:r>
          </w:p>
        </w:tc>
        <w:tc>
          <w:tcPr>
            <w:tcW w:w="2354" w:type="dxa"/>
          </w:tcPr>
          <w:p w14:paraId="265833C8" w14:textId="09EF29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0C74844" w14:textId="29A9F95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82C0C8E" w14:textId="6D2AE0A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D094054" w14:textId="77777777" w:rsidTr="0050761F">
        <w:tc>
          <w:tcPr>
            <w:tcW w:w="1990" w:type="dxa"/>
            <w:vAlign w:val="bottom"/>
          </w:tcPr>
          <w:p w14:paraId="4B3079E3" w14:textId="2CF5B89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1DC0E1EB" w14:textId="69B74FF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8</w:t>
            </w:r>
          </w:p>
        </w:tc>
        <w:tc>
          <w:tcPr>
            <w:tcW w:w="2354" w:type="dxa"/>
          </w:tcPr>
          <w:p w14:paraId="0BA7AFCB" w14:textId="1A57262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B0FB3CC" w14:textId="3F9603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47163A9" w14:textId="2E8A08C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45AA365" w14:textId="77777777" w:rsidTr="0050761F">
        <w:tc>
          <w:tcPr>
            <w:tcW w:w="1990" w:type="dxa"/>
            <w:vAlign w:val="bottom"/>
          </w:tcPr>
          <w:p w14:paraId="16F5D2F9" w14:textId="21E626B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vAlign w:val="bottom"/>
          </w:tcPr>
          <w:p w14:paraId="6FAB690E" w14:textId="1568D32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29</w:t>
            </w:r>
          </w:p>
        </w:tc>
        <w:tc>
          <w:tcPr>
            <w:tcW w:w="2354" w:type="dxa"/>
          </w:tcPr>
          <w:p w14:paraId="1DEA2CAF" w14:textId="7C13B18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BC0ECF2" w14:textId="2332CAD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34EE2AB" w14:textId="12FEC83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ACA3DFF" w14:textId="77777777" w:rsidTr="0050761F">
        <w:tc>
          <w:tcPr>
            <w:tcW w:w="1990" w:type="dxa"/>
            <w:tcBorders>
              <w:bottom w:val="single" w:sz="4" w:space="0" w:color="auto"/>
            </w:tcBorders>
            <w:vAlign w:val="bottom"/>
          </w:tcPr>
          <w:p w14:paraId="143B3B7A" w14:textId="0484F40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A-2-48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3F656C5F" w14:textId="7B91E82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  <w:sz w:val="22"/>
                <w:szCs w:val="22"/>
              </w:rPr>
              <w:t>M-5-S30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30FB4311" w14:textId="00B63A1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5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3248B2C0" w14:textId="0289230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3B7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FE45D8" w14:textId="2838968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705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DD3EFB" w:rsidRPr="00DD3EFB" w14:paraId="15F209A4" w14:textId="77777777" w:rsidTr="00DD3EFB">
        <w:tc>
          <w:tcPr>
            <w:tcW w:w="10773" w:type="dxa"/>
            <w:gridSpan w:val="5"/>
            <w:tcBorders>
              <w:left w:val="nil"/>
              <w:right w:val="nil"/>
            </w:tcBorders>
            <w:vAlign w:val="bottom"/>
          </w:tcPr>
          <w:p w14:paraId="77CCA010" w14:textId="77777777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728CEF7" w14:textId="77777777" w:rsidR="00DD3EFB" w:rsidRPr="0050761F" w:rsidRDefault="00DD3EFB" w:rsidP="0050761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76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um Ratchawongsa</w:t>
            </w:r>
          </w:p>
          <w:p w14:paraId="66D86044" w14:textId="0D59806A" w:rsidR="00DD3EFB" w:rsidRPr="00DD3EFB" w:rsidRDefault="00DD3EFB" w:rsidP="00DD3EFB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D3EFB" w:rsidRPr="00DD3EFB" w14:paraId="23184E13" w14:textId="77777777" w:rsidTr="0050761F">
        <w:tc>
          <w:tcPr>
            <w:tcW w:w="1990" w:type="dxa"/>
            <w:vAlign w:val="center"/>
          </w:tcPr>
          <w:p w14:paraId="01689280" w14:textId="3C213EB9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ticipant code</w:t>
            </w:r>
          </w:p>
        </w:tc>
        <w:tc>
          <w:tcPr>
            <w:tcW w:w="1838" w:type="dxa"/>
            <w:vAlign w:val="center"/>
          </w:tcPr>
          <w:p w14:paraId="23C8FBA3" w14:textId="62700FC1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ID</w:t>
            </w:r>
          </w:p>
        </w:tc>
        <w:tc>
          <w:tcPr>
            <w:tcW w:w="2354" w:type="dxa"/>
            <w:vAlign w:val="center"/>
          </w:tcPr>
          <w:p w14:paraId="706A6C76" w14:textId="00194312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 on Ashdown</w:t>
            </w:r>
          </w:p>
        </w:tc>
        <w:tc>
          <w:tcPr>
            <w:tcW w:w="2323" w:type="dxa"/>
            <w:vAlign w:val="bottom"/>
          </w:tcPr>
          <w:p w14:paraId="3DCFE4D0" w14:textId="642EC8DA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 on ACER (D5)</w:t>
            </w:r>
          </w:p>
        </w:tc>
        <w:tc>
          <w:tcPr>
            <w:tcW w:w="2268" w:type="dxa"/>
            <w:vAlign w:val="bottom"/>
          </w:tcPr>
          <w:p w14:paraId="6B89DE0B" w14:textId="71DC3FB1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 on ACER (D9)</w:t>
            </w:r>
          </w:p>
        </w:tc>
      </w:tr>
      <w:tr w:rsidR="0050761F" w:rsidRPr="00DD3EFB" w14:paraId="40DE1B79" w14:textId="77777777" w:rsidTr="0050761F">
        <w:tc>
          <w:tcPr>
            <w:tcW w:w="1990" w:type="dxa"/>
            <w:vAlign w:val="bottom"/>
          </w:tcPr>
          <w:p w14:paraId="771B0CEC" w14:textId="691494E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63CBB704" w14:textId="55A0E17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1</w:t>
            </w:r>
          </w:p>
        </w:tc>
        <w:tc>
          <w:tcPr>
            <w:tcW w:w="2354" w:type="dxa"/>
          </w:tcPr>
          <w:p w14:paraId="1938EE72" w14:textId="7F3D8B7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82044A9" w14:textId="2715A91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0EA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8F6D88B" w14:textId="31AD70E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C5610C7" w14:textId="77777777" w:rsidTr="0050761F">
        <w:tc>
          <w:tcPr>
            <w:tcW w:w="1990" w:type="dxa"/>
            <w:vAlign w:val="bottom"/>
          </w:tcPr>
          <w:p w14:paraId="3C97D040" w14:textId="3E2B667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271CEA9D" w14:textId="2205D15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2</w:t>
            </w:r>
          </w:p>
        </w:tc>
        <w:tc>
          <w:tcPr>
            <w:tcW w:w="2354" w:type="dxa"/>
          </w:tcPr>
          <w:p w14:paraId="1B6147D4" w14:textId="0ADECB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E0D4BBB" w14:textId="16B9E84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0EA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F1F3C38" w14:textId="2B4CBA5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B81A46F" w14:textId="77777777" w:rsidTr="0050761F">
        <w:tc>
          <w:tcPr>
            <w:tcW w:w="1990" w:type="dxa"/>
            <w:vAlign w:val="bottom"/>
          </w:tcPr>
          <w:p w14:paraId="160D446E" w14:textId="0490398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1606F592" w14:textId="2BFBFF0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3</w:t>
            </w:r>
          </w:p>
        </w:tc>
        <w:tc>
          <w:tcPr>
            <w:tcW w:w="2354" w:type="dxa"/>
          </w:tcPr>
          <w:p w14:paraId="2407B211" w14:textId="1C9654F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646E95A" w14:textId="4931691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0EA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972FDDB" w14:textId="0AC6176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9494B00" w14:textId="77777777" w:rsidTr="0050761F">
        <w:tc>
          <w:tcPr>
            <w:tcW w:w="1990" w:type="dxa"/>
            <w:vAlign w:val="bottom"/>
          </w:tcPr>
          <w:p w14:paraId="60CA4A2A" w14:textId="0FD286D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4B8C2179" w14:textId="1A8B1FE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4</w:t>
            </w:r>
          </w:p>
        </w:tc>
        <w:tc>
          <w:tcPr>
            <w:tcW w:w="2354" w:type="dxa"/>
          </w:tcPr>
          <w:p w14:paraId="59ECEE3B" w14:textId="0A6B165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vAlign w:val="bottom"/>
          </w:tcPr>
          <w:p w14:paraId="717C2E03" w14:textId="32CD1EC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43FE2E76" w14:textId="0717AE3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8981A8A" w14:textId="77777777" w:rsidTr="0050761F">
        <w:tc>
          <w:tcPr>
            <w:tcW w:w="1990" w:type="dxa"/>
            <w:vAlign w:val="bottom"/>
          </w:tcPr>
          <w:p w14:paraId="40415141" w14:textId="5FE1651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24D6F4A5" w14:textId="64F01FE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5</w:t>
            </w:r>
          </w:p>
        </w:tc>
        <w:tc>
          <w:tcPr>
            <w:tcW w:w="2354" w:type="dxa"/>
          </w:tcPr>
          <w:p w14:paraId="65742319" w14:textId="64A8C3E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3736906" w14:textId="7BB9F2F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3FD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D90D714" w14:textId="0A886BE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A13A002" w14:textId="77777777" w:rsidTr="0050761F">
        <w:tc>
          <w:tcPr>
            <w:tcW w:w="1990" w:type="dxa"/>
            <w:vAlign w:val="bottom"/>
          </w:tcPr>
          <w:p w14:paraId="539BDE1E" w14:textId="0346A65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1DA50E2D" w14:textId="486915F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6</w:t>
            </w:r>
          </w:p>
        </w:tc>
        <w:tc>
          <w:tcPr>
            <w:tcW w:w="2354" w:type="dxa"/>
          </w:tcPr>
          <w:p w14:paraId="601D8FB0" w14:textId="5129783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91E4DBE" w14:textId="6A2DAE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3FD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A996710" w14:textId="30EBE64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E89D770" w14:textId="77777777" w:rsidTr="0050761F">
        <w:tc>
          <w:tcPr>
            <w:tcW w:w="1990" w:type="dxa"/>
            <w:vAlign w:val="bottom"/>
          </w:tcPr>
          <w:p w14:paraId="09A6CCA0" w14:textId="774089A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5F04CB06" w14:textId="01ECDEC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7</w:t>
            </w:r>
          </w:p>
        </w:tc>
        <w:tc>
          <w:tcPr>
            <w:tcW w:w="2354" w:type="dxa"/>
          </w:tcPr>
          <w:p w14:paraId="55ED8829" w14:textId="67715B2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48D64B7" w14:textId="18ED5C6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3FD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F5D6F77" w14:textId="12D538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17D2E03" w14:textId="77777777" w:rsidTr="0050761F">
        <w:tc>
          <w:tcPr>
            <w:tcW w:w="1990" w:type="dxa"/>
            <w:vAlign w:val="bottom"/>
          </w:tcPr>
          <w:p w14:paraId="591AA7CC" w14:textId="0671A9E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6EA41B37" w14:textId="518F8FE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8</w:t>
            </w:r>
          </w:p>
        </w:tc>
        <w:tc>
          <w:tcPr>
            <w:tcW w:w="2354" w:type="dxa"/>
          </w:tcPr>
          <w:p w14:paraId="28B51294" w14:textId="3179F4C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5968C82" w14:textId="2A4BC08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3FD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B9941C6" w14:textId="4CDD0DB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06903AE" w14:textId="77777777" w:rsidTr="0050761F">
        <w:tc>
          <w:tcPr>
            <w:tcW w:w="1990" w:type="dxa"/>
            <w:vAlign w:val="bottom"/>
          </w:tcPr>
          <w:p w14:paraId="3A5ADDD7" w14:textId="313A6E7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4AFD5626" w14:textId="29ADA69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09</w:t>
            </w:r>
          </w:p>
        </w:tc>
        <w:tc>
          <w:tcPr>
            <w:tcW w:w="2354" w:type="dxa"/>
          </w:tcPr>
          <w:p w14:paraId="73DEDB53" w14:textId="60CAF4B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5A6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790F218" w14:textId="6DE1736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3FD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EA44EA0" w14:textId="0CCBAE2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E6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95EAC55" w14:textId="77777777" w:rsidTr="0050761F">
        <w:tc>
          <w:tcPr>
            <w:tcW w:w="1990" w:type="dxa"/>
            <w:vAlign w:val="bottom"/>
          </w:tcPr>
          <w:p w14:paraId="77BEDC7C" w14:textId="755CCFA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701D7CAD" w14:textId="0496441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0</w:t>
            </w:r>
          </w:p>
        </w:tc>
        <w:tc>
          <w:tcPr>
            <w:tcW w:w="2354" w:type="dxa"/>
          </w:tcPr>
          <w:p w14:paraId="3644EDD0" w14:textId="26FD987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5061A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323" w:type="dxa"/>
          </w:tcPr>
          <w:p w14:paraId="0D640CDF" w14:textId="13ECFC4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5061A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524E855A" w14:textId="094BD7B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5061A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19909E62" w14:textId="77777777" w:rsidTr="0050761F">
        <w:tc>
          <w:tcPr>
            <w:tcW w:w="1990" w:type="dxa"/>
            <w:vAlign w:val="bottom"/>
          </w:tcPr>
          <w:p w14:paraId="3005FC2A" w14:textId="61F82CA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lastRenderedPageBreak/>
              <w:t>E-2-15</w:t>
            </w:r>
          </w:p>
        </w:tc>
        <w:tc>
          <w:tcPr>
            <w:tcW w:w="1838" w:type="dxa"/>
            <w:vAlign w:val="bottom"/>
          </w:tcPr>
          <w:p w14:paraId="70A7B571" w14:textId="08D5E6B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1</w:t>
            </w:r>
          </w:p>
        </w:tc>
        <w:tc>
          <w:tcPr>
            <w:tcW w:w="2354" w:type="dxa"/>
          </w:tcPr>
          <w:p w14:paraId="6CE89640" w14:textId="6701E32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683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1D90C2A" w14:textId="6288397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683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EB464EC" w14:textId="10462EB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683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10F805E" w14:textId="77777777" w:rsidTr="0050761F">
        <w:tc>
          <w:tcPr>
            <w:tcW w:w="1990" w:type="dxa"/>
            <w:vAlign w:val="bottom"/>
          </w:tcPr>
          <w:p w14:paraId="5C18D79D" w14:textId="69580D0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40147CD9" w14:textId="71F81CA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2</w:t>
            </w:r>
          </w:p>
        </w:tc>
        <w:tc>
          <w:tcPr>
            <w:tcW w:w="2354" w:type="dxa"/>
          </w:tcPr>
          <w:p w14:paraId="6D06705D" w14:textId="088E910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B119054" w14:textId="4D101E3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054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BDAB99C" w14:textId="156011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350E9D8" w14:textId="77777777" w:rsidTr="0050761F">
        <w:tc>
          <w:tcPr>
            <w:tcW w:w="1990" w:type="dxa"/>
            <w:vAlign w:val="bottom"/>
          </w:tcPr>
          <w:p w14:paraId="4B28665D" w14:textId="41993AB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67EBD620" w14:textId="2E6DBB3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3</w:t>
            </w:r>
          </w:p>
        </w:tc>
        <w:tc>
          <w:tcPr>
            <w:tcW w:w="2354" w:type="dxa"/>
          </w:tcPr>
          <w:p w14:paraId="5D827705" w14:textId="0C533EC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11CDC25" w14:textId="5810EC6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054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B3675C4" w14:textId="1CA23D0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CC41C93" w14:textId="77777777" w:rsidTr="0050761F">
        <w:tc>
          <w:tcPr>
            <w:tcW w:w="1990" w:type="dxa"/>
            <w:vAlign w:val="bottom"/>
          </w:tcPr>
          <w:p w14:paraId="0227F73D" w14:textId="05AF3A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524484B3" w14:textId="2E74C1F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4</w:t>
            </w:r>
          </w:p>
        </w:tc>
        <w:tc>
          <w:tcPr>
            <w:tcW w:w="2354" w:type="dxa"/>
          </w:tcPr>
          <w:p w14:paraId="29A3A0F2" w14:textId="3E3475A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5622D33" w14:textId="402826A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054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26CA35E" w14:textId="5F3C82C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3D5117D" w14:textId="77777777" w:rsidTr="0050761F">
        <w:tc>
          <w:tcPr>
            <w:tcW w:w="1990" w:type="dxa"/>
            <w:vAlign w:val="bottom"/>
          </w:tcPr>
          <w:p w14:paraId="4A88FB8F" w14:textId="366676B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042773B8" w14:textId="13E404B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5</w:t>
            </w:r>
          </w:p>
        </w:tc>
        <w:tc>
          <w:tcPr>
            <w:tcW w:w="2354" w:type="dxa"/>
          </w:tcPr>
          <w:p w14:paraId="788F1A5B" w14:textId="10ABBC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4F2FDF6" w14:textId="13B41DF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054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905853C" w14:textId="6950177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D4B8070" w14:textId="77777777" w:rsidTr="0050761F">
        <w:tc>
          <w:tcPr>
            <w:tcW w:w="1990" w:type="dxa"/>
            <w:vAlign w:val="bottom"/>
          </w:tcPr>
          <w:p w14:paraId="200C8EDA" w14:textId="13E7197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1CD0FBA4" w14:textId="23C7BA0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6</w:t>
            </w:r>
          </w:p>
        </w:tc>
        <w:tc>
          <w:tcPr>
            <w:tcW w:w="2354" w:type="dxa"/>
          </w:tcPr>
          <w:p w14:paraId="18529022" w14:textId="5974FE4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2701BC1" w14:textId="6F47E3C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054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1E585D2" w14:textId="64F37BB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E5E3EF3" w14:textId="77777777" w:rsidTr="0050761F">
        <w:tc>
          <w:tcPr>
            <w:tcW w:w="1990" w:type="dxa"/>
            <w:vAlign w:val="bottom"/>
          </w:tcPr>
          <w:p w14:paraId="448B168A" w14:textId="6854381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26EC7B69" w14:textId="01F8A0E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7</w:t>
            </w:r>
          </w:p>
        </w:tc>
        <w:tc>
          <w:tcPr>
            <w:tcW w:w="2354" w:type="dxa"/>
          </w:tcPr>
          <w:p w14:paraId="5947255D" w14:textId="0C71FCF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9713FCC" w14:textId="19F5513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054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8A934E0" w14:textId="684E2AD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917B3BE" w14:textId="77777777" w:rsidTr="0050761F">
        <w:tc>
          <w:tcPr>
            <w:tcW w:w="1990" w:type="dxa"/>
            <w:vAlign w:val="bottom"/>
          </w:tcPr>
          <w:p w14:paraId="00A1FEB8" w14:textId="756FEDA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61B597DB" w14:textId="61FD0BB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8</w:t>
            </w:r>
          </w:p>
        </w:tc>
        <w:tc>
          <w:tcPr>
            <w:tcW w:w="2354" w:type="dxa"/>
          </w:tcPr>
          <w:p w14:paraId="0E8FA38D" w14:textId="600408A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78201E2" w14:textId="75EA59B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054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18F14A5" w14:textId="76D6A27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F45FE94" w14:textId="77777777" w:rsidTr="0050761F">
        <w:tc>
          <w:tcPr>
            <w:tcW w:w="1990" w:type="dxa"/>
            <w:vAlign w:val="bottom"/>
          </w:tcPr>
          <w:p w14:paraId="45AAFA60" w14:textId="542BBE7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4B540100" w14:textId="2D37EC9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19</w:t>
            </w:r>
          </w:p>
        </w:tc>
        <w:tc>
          <w:tcPr>
            <w:tcW w:w="2354" w:type="dxa"/>
          </w:tcPr>
          <w:p w14:paraId="70B74BD1" w14:textId="0FBBDBB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vAlign w:val="bottom"/>
          </w:tcPr>
          <w:p w14:paraId="42E48391" w14:textId="2E0800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53982811" w14:textId="0AD9F9F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40868C6" w14:textId="77777777" w:rsidTr="0050761F">
        <w:tc>
          <w:tcPr>
            <w:tcW w:w="1990" w:type="dxa"/>
            <w:vAlign w:val="bottom"/>
          </w:tcPr>
          <w:p w14:paraId="0B44248C" w14:textId="108270A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503ACBDA" w14:textId="772983A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0</w:t>
            </w:r>
          </w:p>
        </w:tc>
        <w:tc>
          <w:tcPr>
            <w:tcW w:w="2354" w:type="dxa"/>
          </w:tcPr>
          <w:p w14:paraId="7AAB3E7D" w14:textId="5E27F7B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36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6892884" w14:textId="481E6CB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0DC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6E40108" w14:textId="2EBF452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ABDC9E3" w14:textId="77777777" w:rsidTr="0050761F">
        <w:tc>
          <w:tcPr>
            <w:tcW w:w="1990" w:type="dxa"/>
            <w:vAlign w:val="bottom"/>
          </w:tcPr>
          <w:p w14:paraId="21A837BE" w14:textId="2EE6F91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4D6F3642" w14:textId="6DEF9CF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1</w:t>
            </w:r>
          </w:p>
        </w:tc>
        <w:tc>
          <w:tcPr>
            <w:tcW w:w="2354" w:type="dxa"/>
            <w:vAlign w:val="bottom"/>
          </w:tcPr>
          <w:p w14:paraId="3E8171B2" w14:textId="5F9D3C1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323" w:type="dxa"/>
          </w:tcPr>
          <w:p w14:paraId="06F38CD7" w14:textId="4626788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0DC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86EB90C" w14:textId="73A82A7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03C7C8C" w14:textId="77777777" w:rsidTr="0050761F">
        <w:tc>
          <w:tcPr>
            <w:tcW w:w="1990" w:type="dxa"/>
            <w:vAlign w:val="bottom"/>
          </w:tcPr>
          <w:p w14:paraId="3DF70313" w14:textId="3E450DA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483DC22C" w14:textId="7A2A651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2</w:t>
            </w:r>
          </w:p>
        </w:tc>
        <w:tc>
          <w:tcPr>
            <w:tcW w:w="2354" w:type="dxa"/>
          </w:tcPr>
          <w:p w14:paraId="044EFCC3" w14:textId="2D4DB41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5D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5437218" w14:textId="442A430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0DC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77CF7D4" w14:textId="4CFB2B2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A93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8084625" w14:textId="77777777" w:rsidTr="0050761F">
        <w:tc>
          <w:tcPr>
            <w:tcW w:w="1990" w:type="dxa"/>
            <w:vAlign w:val="bottom"/>
          </w:tcPr>
          <w:p w14:paraId="6B82DC5A" w14:textId="01A21F4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164C4C34" w14:textId="4396F35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3</w:t>
            </w:r>
          </w:p>
        </w:tc>
        <w:tc>
          <w:tcPr>
            <w:tcW w:w="2354" w:type="dxa"/>
          </w:tcPr>
          <w:p w14:paraId="081422C3" w14:textId="3C9DD0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5D87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7864B57" w14:textId="12F1B1E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0DC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vAlign w:val="bottom"/>
          </w:tcPr>
          <w:p w14:paraId="4604FA6F" w14:textId="1B93A65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358467F9" w14:textId="77777777" w:rsidTr="0050761F">
        <w:tc>
          <w:tcPr>
            <w:tcW w:w="1990" w:type="dxa"/>
            <w:vAlign w:val="bottom"/>
          </w:tcPr>
          <w:p w14:paraId="0077E0C6" w14:textId="7A97970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11F6AB8D" w14:textId="248A21A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4</w:t>
            </w:r>
          </w:p>
        </w:tc>
        <w:tc>
          <w:tcPr>
            <w:tcW w:w="2354" w:type="dxa"/>
          </w:tcPr>
          <w:p w14:paraId="3F200CBA" w14:textId="2202C24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4935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323" w:type="dxa"/>
          </w:tcPr>
          <w:p w14:paraId="4B950C01" w14:textId="410E724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4935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2FFA6F16" w14:textId="4B0DD31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4935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0C6810C1" w14:textId="77777777" w:rsidTr="0050761F">
        <w:tc>
          <w:tcPr>
            <w:tcW w:w="1990" w:type="dxa"/>
            <w:vAlign w:val="bottom"/>
          </w:tcPr>
          <w:p w14:paraId="5D5C024B" w14:textId="3432AAF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2DD0D62F" w14:textId="16D4AB6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5</w:t>
            </w:r>
          </w:p>
        </w:tc>
        <w:tc>
          <w:tcPr>
            <w:tcW w:w="2354" w:type="dxa"/>
          </w:tcPr>
          <w:p w14:paraId="3FB581DF" w14:textId="70FE7F9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8465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14415B7" w14:textId="202A9E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348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C01CED2" w14:textId="32E02B2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5D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6749348" w14:textId="77777777" w:rsidTr="0050761F">
        <w:tc>
          <w:tcPr>
            <w:tcW w:w="1990" w:type="dxa"/>
            <w:vAlign w:val="bottom"/>
          </w:tcPr>
          <w:p w14:paraId="0F577403" w14:textId="4199935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290A5DE6" w14:textId="3BB6271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6</w:t>
            </w:r>
          </w:p>
        </w:tc>
        <w:tc>
          <w:tcPr>
            <w:tcW w:w="2354" w:type="dxa"/>
          </w:tcPr>
          <w:p w14:paraId="0DC10CFC" w14:textId="15B8FE7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8465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21BDD83" w14:textId="7BA676A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348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20DCCBF" w14:textId="4120C79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5D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57B36E4" w14:textId="77777777" w:rsidTr="0050761F">
        <w:tc>
          <w:tcPr>
            <w:tcW w:w="1990" w:type="dxa"/>
            <w:vAlign w:val="bottom"/>
          </w:tcPr>
          <w:p w14:paraId="6142E71A" w14:textId="36CDDD9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5EA8C841" w14:textId="12BB3CB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7</w:t>
            </w:r>
          </w:p>
        </w:tc>
        <w:tc>
          <w:tcPr>
            <w:tcW w:w="2354" w:type="dxa"/>
          </w:tcPr>
          <w:p w14:paraId="0C175077" w14:textId="44F52BA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8465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5769974" w14:textId="3ACB8FA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348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1E9E821" w14:textId="742528C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5DDB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407803C" w14:textId="77777777" w:rsidTr="0050761F">
        <w:tc>
          <w:tcPr>
            <w:tcW w:w="1990" w:type="dxa"/>
            <w:vAlign w:val="bottom"/>
          </w:tcPr>
          <w:p w14:paraId="42F5C12A" w14:textId="5F795DF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69003728" w14:textId="4E15EEB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8</w:t>
            </w:r>
          </w:p>
        </w:tc>
        <w:tc>
          <w:tcPr>
            <w:tcW w:w="2354" w:type="dxa"/>
          </w:tcPr>
          <w:p w14:paraId="4850DDA3" w14:textId="512132B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8465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1538377" w14:textId="28B7212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348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vAlign w:val="bottom"/>
          </w:tcPr>
          <w:p w14:paraId="5BE7507C" w14:textId="4A5FDA5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6F0B5F31" w14:textId="77777777" w:rsidTr="0050761F">
        <w:tc>
          <w:tcPr>
            <w:tcW w:w="1990" w:type="dxa"/>
            <w:vAlign w:val="bottom"/>
          </w:tcPr>
          <w:p w14:paraId="3ECF59CF" w14:textId="3F46866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33B53623" w14:textId="0F9E05C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29</w:t>
            </w:r>
          </w:p>
        </w:tc>
        <w:tc>
          <w:tcPr>
            <w:tcW w:w="2354" w:type="dxa"/>
          </w:tcPr>
          <w:p w14:paraId="49EAB1AF" w14:textId="205C64A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84658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BAF5FAA" w14:textId="6D19BB5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348F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vAlign w:val="bottom"/>
          </w:tcPr>
          <w:p w14:paraId="21F5D57A" w14:textId="77BFC3E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7E8DD1C" w14:textId="77777777" w:rsidTr="0050761F">
        <w:tc>
          <w:tcPr>
            <w:tcW w:w="1990" w:type="dxa"/>
            <w:vAlign w:val="bottom"/>
          </w:tcPr>
          <w:p w14:paraId="224FCBA5" w14:textId="1CE0434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15</w:t>
            </w:r>
          </w:p>
        </w:tc>
        <w:tc>
          <w:tcPr>
            <w:tcW w:w="1838" w:type="dxa"/>
            <w:vAlign w:val="bottom"/>
          </w:tcPr>
          <w:p w14:paraId="6A44418B" w14:textId="6282FDA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1-S30</w:t>
            </w:r>
          </w:p>
        </w:tc>
        <w:tc>
          <w:tcPr>
            <w:tcW w:w="2354" w:type="dxa"/>
          </w:tcPr>
          <w:p w14:paraId="57937212" w14:textId="4E18B3A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1630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323" w:type="dxa"/>
          </w:tcPr>
          <w:p w14:paraId="4E8C110D" w14:textId="3A1FD6A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1630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6E770ADE" w14:textId="5AD0E99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1630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0EAF06B7" w14:textId="77777777" w:rsidTr="0050761F">
        <w:tc>
          <w:tcPr>
            <w:tcW w:w="1990" w:type="dxa"/>
            <w:vAlign w:val="bottom"/>
          </w:tcPr>
          <w:p w14:paraId="7C41625C" w14:textId="00A6EFA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73675370" w14:textId="1F44C81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1</w:t>
            </w:r>
          </w:p>
        </w:tc>
        <w:tc>
          <w:tcPr>
            <w:tcW w:w="2354" w:type="dxa"/>
          </w:tcPr>
          <w:p w14:paraId="5DF8DECE" w14:textId="0522934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F886D10" w14:textId="2104B68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FCCCBB1" w14:textId="190D35B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8CDF0B1" w14:textId="77777777" w:rsidTr="0050761F">
        <w:tc>
          <w:tcPr>
            <w:tcW w:w="1990" w:type="dxa"/>
            <w:vAlign w:val="bottom"/>
          </w:tcPr>
          <w:p w14:paraId="6BA163E8" w14:textId="6AE402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2982BBC9" w14:textId="484192C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2</w:t>
            </w:r>
          </w:p>
        </w:tc>
        <w:tc>
          <w:tcPr>
            <w:tcW w:w="2354" w:type="dxa"/>
          </w:tcPr>
          <w:p w14:paraId="176AD547" w14:textId="3B45800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884D4AA" w14:textId="348BF78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ADF6FBA" w14:textId="03745CE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C96D55A" w14:textId="77777777" w:rsidTr="0050761F">
        <w:tc>
          <w:tcPr>
            <w:tcW w:w="1990" w:type="dxa"/>
            <w:vAlign w:val="bottom"/>
          </w:tcPr>
          <w:p w14:paraId="5F9759AA" w14:textId="54F4BD8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4C57C4C5" w14:textId="4C18908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3</w:t>
            </w:r>
          </w:p>
        </w:tc>
        <w:tc>
          <w:tcPr>
            <w:tcW w:w="2354" w:type="dxa"/>
          </w:tcPr>
          <w:p w14:paraId="5E2496A0" w14:textId="5DA8E25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CB368E5" w14:textId="4888F9C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9CBDAD4" w14:textId="2B84D2C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EE366E6" w14:textId="77777777" w:rsidTr="0050761F">
        <w:tc>
          <w:tcPr>
            <w:tcW w:w="1990" w:type="dxa"/>
            <w:vAlign w:val="bottom"/>
          </w:tcPr>
          <w:p w14:paraId="3183AB79" w14:textId="72791C7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23560944" w14:textId="2B45613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4</w:t>
            </w:r>
          </w:p>
        </w:tc>
        <w:tc>
          <w:tcPr>
            <w:tcW w:w="2354" w:type="dxa"/>
          </w:tcPr>
          <w:p w14:paraId="36AE340B" w14:textId="18A3B81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40F68A1" w14:textId="111D3F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E2DD222" w14:textId="2886D3A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D9BAB59" w14:textId="77777777" w:rsidTr="0050761F">
        <w:tc>
          <w:tcPr>
            <w:tcW w:w="1990" w:type="dxa"/>
            <w:vAlign w:val="bottom"/>
          </w:tcPr>
          <w:p w14:paraId="24EF6BD5" w14:textId="1474C89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1008A1F9" w14:textId="5F40DE2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5</w:t>
            </w:r>
          </w:p>
        </w:tc>
        <w:tc>
          <w:tcPr>
            <w:tcW w:w="2354" w:type="dxa"/>
          </w:tcPr>
          <w:p w14:paraId="363A8DE5" w14:textId="34785BC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F626C1E" w14:textId="2BA5994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DDACA9C" w14:textId="4BDCDD3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DB1A287" w14:textId="77777777" w:rsidTr="0050761F">
        <w:tc>
          <w:tcPr>
            <w:tcW w:w="1990" w:type="dxa"/>
            <w:vAlign w:val="bottom"/>
          </w:tcPr>
          <w:p w14:paraId="680945BA" w14:textId="58DF25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46C4ECF4" w14:textId="03A4B3C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6</w:t>
            </w:r>
          </w:p>
        </w:tc>
        <w:tc>
          <w:tcPr>
            <w:tcW w:w="2354" w:type="dxa"/>
          </w:tcPr>
          <w:p w14:paraId="0BC31433" w14:textId="66CB2EC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5EAADE9" w14:textId="053F768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71EA521" w14:textId="75E5F9A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2CBBB07" w14:textId="77777777" w:rsidTr="0050761F">
        <w:tc>
          <w:tcPr>
            <w:tcW w:w="1990" w:type="dxa"/>
            <w:vAlign w:val="bottom"/>
          </w:tcPr>
          <w:p w14:paraId="42BC3F2B" w14:textId="67003A6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4AD02D09" w14:textId="0ECEA41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7</w:t>
            </w:r>
          </w:p>
        </w:tc>
        <w:tc>
          <w:tcPr>
            <w:tcW w:w="2354" w:type="dxa"/>
          </w:tcPr>
          <w:p w14:paraId="2F5C98FF" w14:textId="45EB0F9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E66499A" w14:textId="40EB981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522600E" w14:textId="1E085F2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F60C01F" w14:textId="77777777" w:rsidTr="0050761F">
        <w:tc>
          <w:tcPr>
            <w:tcW w:w="1990" w:type="dxa"/>
            <w:vAlign w:val="bottom"/>
          </w:tcPr>
          <w:p w14:paraId="2CD2A907" w14:textId="327FC41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28AB2ED6" w14:textId="6A92FD7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8</w:t>
            </w:r>
          </w:p>
        </w:tc>
        <w:tc>
          <w:tcPr>
            <w:tcW w:w="2354" w:type="dxa"/>
          </w:tcPr>
          <w:p w14:paraId="4A30918C" w14:textId="50B0971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44C7E7A" w14:textId="008472A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59CE743" w14:textId="0728828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C37C4B2" w14:textId="77777777" w:rsidTr="0050761F">
        <w:tc>
          <w:tcPr>
            <w:tcW w:w="1990" w:type="dxa"/>
            <w:vAlign w:val="bottom"/>
          </w:tcPr>
          <w:p w14:paraId="2DB72361" w14:textId="2D41B67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65D509F7" w14:textId="4D0256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09</w:t>
            </w:r>
          </w:p>
        </w:tc>
        <w:tc>
          <w:tcPr>
            <w:tcW w:w="2354" w:type="dxa"/>
          </w:tcPr>
          <w:p w14:paraId="38EC3EBE" w14:textId="5BDA67B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A2FDC15" w14:textId="3E3438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91B0265" w14:textId="3D55A28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48C38B8" w14:textId="77777777" w:rsidTr="0050761F">
        <w:tc>
          <w:tcPr>
            <w:tcW w:w="1990" w:type="dxa"/>
            <w:vAlign w:val="bottom"/>
          </w:tcPr>
          <w:p w14:paraId="228198A3" w14:textId="379DCF3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60C972FD" w14:textId="3C23546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10</w:t>
            </w:r>
          </w:p>
        </w:tc>
        <w:tc>
          <w:tcPr>
            <w:tcW w:w="2354" w:type="dxa"/>
          </w:tcPr>
          <w:p w14:paraId="2B4D4295" w14:textId="52C583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E000C78" w14:textId="134BCB5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2EB363A" w14:textId="1A9FECB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DE7B798" w14:textId="77777777" w:rsidTr="0050761F">
        <w:tc>
          <w:tcPr>
            <w:tcW w:w="1990" w:type="dxa"/>
            <w:vAlign w:val="bottom"/>
          </w:tcPr>
          <w:p w14:paraId="5268C907" w14:textId="2FEA916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lastRenderedPageBreak/>
              <w:t>E-2-30</w:t>
            </w:r>
          </w:p>
        </w:tc>
        <w:tc>
          <w:tcPr>
            <w:tcW w:w="1838" w:type="dxa"/>
            <w:vAlign w:val="bottom"/>
          </w:tcPr>
          <w:p w14:paraId="18F4F7BF" w14:textId="54D7E57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11</w:t>
            </w:r>
          </w:p>
        </w:tc>
        <w:tc>
          <w:tcPr>
            <w:tcW w:w="2354" w:type="dxa"/>
          </w:tcPr>
          <w:p w14:paraId="08D12AF0" w14:textId="35B33AF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71C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B68F6C7" w14:textId="54D64E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D767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4D015F8" w14:textId="6AC628F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43354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8CE3A0C" w14:textId="77777777" w:rsidTr="0050761F">
        <w:tc>
          <w:tcPr>
            <w:tcW w:w="1990" w:type="dxa"/>
            <w:vAlign w:val="bottom"/>
          </w:tcPr>
          <w:p w14:paraId="5D7AF64B" w14:textId="0432CA1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51477E4D" w14:textId="2B7ED1C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D3EFB">
              <w:rPr>
                <w:rFonts w:ascii="Arial" w:hAnsi="Arial" w:cs="Arial"/>
                <w:color w:val="000000"/>
              </w:rPr>
              <w:t>P-2-S12</w:t>
            </w:r>
          </w:p>
        </w:tc>
        <w:tc>
          <w:tcPr>
            <w:tcW w:w="2354" w:type="dxa"/>
          </w:tcPr>
          <w:p w14:paraId="3EC52EC2" w14:textId="009A9FC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D9F99B3" w14:textId="35A487F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ED83DF8" w14:textId="2B16D79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5F0D000" w14:textId="77777777" w:rsidTr="0050761F">
        <w:tc>
          <w:tcPr>
            <w:tcW w:w="1990" w:type="dxa"/>
            <w:vAlign w:val="bottom"/>
          </w:tcPr>
          <w:p w14:paraId="6D330BCD" w14:textId="1FB1915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5A58962E" w14:textId="7A21472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2-S13</w:t>
            </w:r>
          </w:p>
        </w:tc>
        <w:tc>
          <w:tcPr>
            <w:tcW w:w="2354" w:type="dxa"/>
          </w:tcPr>
          <w:p w14:paraId="13865355" w14:textId="10C77E5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3379795" w14:textId="5E247D2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6BEEF58" w14:textId="55A8612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6E06A7C" w14:textId="77777777" w:rsidTr="0050761F">
        <w:tc>
          <w:tcPr>
            <w:tcW w:w="1990" w:type="dxa"/>
            <w:vAlign w:val="bottom"/>
          </w:tcPr>
          <w:p w14:paraId="026838FD" w14:textId="7BA252E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735F0318" w14:textId="1D52CC0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2-S14</w:t>
            </w:r>
          </w:p>
        </w:tc>
        <w:tc>
          <w:tcPr>
            <w:tcW w:w="2354" w:type="dxa"/>
          </w:tcPr>
          <w:p w14:paraId="1F06B0FA" w14:textId="2174A17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EC01799" w14:textId="6ABC355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A562BF1" w14:textId="1E69D5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6671D81" w14:textId="77777777" w:rsidTr="0050761F">
        <w:tc>
          <w:tcPr>
            <w:tcW w:w="1990" w:type="dxa"/>
            <w:vAlign w:val="bottom"/>
          </w:tcPr>
          <w:p w14:paraId="0A61D7CA" w14:textId="2CF863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2-30</w:t>
            </w:r>
          </w:p>
        </w:tc>
        <w:tc>
          <w:tcPr>
            <w:tcW w:w="1838" w:type="dxa"/>
            <w:vAlign w:val="bottom"/>
          </w:tcPr>
          <w:p w14:paraId="66A01175" w14:textId="500C977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2-S15</w:t>
            </w:r>
          </w:p>
        </w:tc>
        <w:tc>
          <w:tcPr>
            <w:tcW w:w="2354" w:type="dxa"/>
          </w:tcPr>
          <w:p w14:paraId="25CAB4BC" w14:textId="6B49217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C84541B" w14:textId="2818378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B9B7869" w14:textId="239E9A1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17F2B2D" w14:textId="77777777" w:rsidTr="0050761F">
        <w:tc>
          <w:tcPr>
            <w:tcW w:w="1990" w:type="dxa"/>
            <w:vAlign w:val="bottom"/>
          </w:tcPr>
          <w:p w14:paraId="3CE38AAC" w14:textId="74B942A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004BB3CB" w14:textId="02403B3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1</w:t>
            </w:r>
          </w:p>
        </w:tc>
        <w:tc>
          <w:tcPr>
            <w:tcW w:w="2354" w:type="dxa"/>
          </w:tcPr>
          <w:p w14:paraId="733D14E9" w14:textId="377604A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9582842" w14:textId="5E09B46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60D2633" w14:textId="649FEE1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73B5900" w14:textId="77777777" w:rsidTr="0050761F">
        <w:tc>
          <w:tcPr>
            <w:tcW w:w="1990" w:type="dxa"/>
            <w:vAlign w:val="bottom"/>
          </w:tcPr>
          <w:p w14:paraId="56A81D1C" w14:textId="6396871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0A71AB1E" w14:textId="20CA7A8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2</w:t>
            </w:r>
          </w:p>
        </w:tc>
        <w:tc>
          <w:tcPr>
            <w:tcW w:w="2354" w:type="dxa"/>
          </w:tcPr>
          <w:p w14:paraId="45BE5F9C" w14:textId="3B4204A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366C8FA" w14:textId="7D43951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0938E87A" w14:textId="78DEEDE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09ED2E1" w14:textId="77777777" w:rsidTr="0050761F">
        <w:tc>
          <w:tcPr>
            <w:tcW w:w="1990" w:type="dxa"/>
            <w:vAlign w:val="bottom"/>
          </w:tcPr>
          <w:p w14:paraId="6AD2362E" w14:textId="40D0872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1D75731B" w14:textId="1ADE8A8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3</w:t>
            </w:r>
          </w:p>
        </w:tc>
        <w:tc>
          <w:tcPr>
            <w:tcW w:w="2354" w:type="dxa"/>
          </w:tcPr>
          <w:p w14:paraId="3DCD97F8" w14:textId="342E210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34BD1AC" w14:textId="39EAAC9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EB77F63" w14:textId="04D499B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EB7BE85" w14:textId="77777777" w:rsidTr="0050761F">
        <w:tc>
          <w:tcPr>
            <w:tcW w:w="1990" w:type="dxa"/>
            <w:vAlign w:val="bottom"/>
          </w:tcPr>
          <w:p w14:paraId="280CDA61" w14:textId="1D0B107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10229083" w14:textId="4C844C3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4</w:t>
            </w:r>
          </w:p>
        </w:tc>
        <w:tc>
          <w:tcPr>
            <w:tcW w:w="2354" w:type="dxa"/>
          </w:tcPr>
          <w:p w14:paraId="190E99D4" w14:textId="2CA61EC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030223F" w14:textId="242AE90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19EA8A0" w14:textId="5379959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6F836AA" w14:textId="77777777" w:rsidTr="0050761F">
        <w:tc>
          <w:tcPr>
            <w:tcW w:w="1990" w:type="dxa"/>
            <w:vAlign w:val="bottom"/>
          </w:tcPr>
          <w:p w14:paraId="5A14B73A" w14:textId="7F4EBAB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67C60DC6" w14:textId="0A5D668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5</w:t>
            </w:r>
          </w:p>
        </w:tc>
        <w:tc>
          <w:tcPr>
            <w:tcW w:w="2354" w:type="dxa"/>
          </w:tcPr>
          <w:p w14:paraId="340B5FBD" w14:textId="676E08D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3364A456" w14:textId="0D0A6CC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7014671" w14:textId="416D6E4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825CDEF" w14:textId="77777777" w:rsidTr="0050761F">
        <w:tc>
          <w:tcPr>
            <w:tcW w:w="1990" w:type="dxa"/>
            <w:vAlign w:val="bottom"/>
          </w:tcPr>
          <w:p w14:paraId="3B55FAE3" w14:textId="67DCFE3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6C86BC37" w14:textId="241151F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6</w:t>
            </w:r>
          </w:p>
        </w:tc>
        <w:tc>
          <w:tcPr>
            <w:tcW w:w="2354" w:type="dxa"/>
          </w:tcPr>
          <w:p w14:paraId="07EF7D73" w14:textId="03C449F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9AC54CF" w14:textId="510DFD2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33E4D3C" w14:textId="184EAF7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ACCD29B" w14:textId="77777777" w:rsidTr="0050761F">
        <w:tc>
          <w:tcPr>
            <w:tcW w:w="1990" w:type="dxa"/>
            <w:vAlign w:val="bottom"/>
          </w:tcPr>
          <w:p w14:paraId="5D5A538A" w14:textId="4B3C78D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6D43CFCA" w14:textId="69F4BD3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7</w:t>
            </w:r>
          </w:p>
        </w:tc>
        <w:tc>
          <w:tcPr>
            <w:tcW w:w="2354" w:type="dxa"/>
          </w:tcPr>
          <w:p w14:paraId="5D875F7C" w14:textId="5B6681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2D66EF7D" w14:textId="67D662D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0FE6746" w14:textId="569047B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F7C788D" w14:textId="77777777" w:rsidTr="0050761F">
        <w:tc>
          <w:tcPr>
            <w:tcW w:w="1990" w:type="dxa"/>
            <w:vAlign w:val="bottom"/>
          </w:tcPr>
          <w:p w14:paraId="61319299" w14:textId="202BA11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45D1F310" w14:textId="44D02D0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8</w:t>
            </w:r>
          </w:p>
        </w:tc>
        <w:tc>
          <w:tcPr>
            <w:tcW w:w="2354" w:type="dxa"/>
          </w:tcPr>
          <w:p w14:paraId="226693D7" w14:textId="5CCB448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54426F94" w14:textId="02CC5A8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13BF5DC1" w14:textId="6935B86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6AACFF7" w14:textId="77777777" w:rsidTr="0050761F">
        <w:tc>
          <w:tcPr>
            <w:tcW w:w="1990" w:type="dxa"/>
            <w:vAlign w:val="bottom"/>
          </w:tcPr>
          <w:p w14:paraId="55297EFB" w14:textId="701FD55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33F94125" w14:textId="10496C4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09</w:t>
            </w:r>
          </w:p>
        </w:tc>
        <w:tc>
          <w:tcPr>
            <w:tcW w:w="2354" w:type="dxa"/>
          </w:tcPr>
          <w:p w14:paraId="7C44F9BC" w14:textId="707FA61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7D2DA491" w14:textId="15F89ED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5B0F57DE" w14:textId="53CE7B5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F76E3CB" w14:textId="77777777" w:rsidTr="0050761F">
        <w:tc>
          <w:tcPr>
            <w:tcW w:w="1990" w:type="dxa"/>
            <w:vAlign w:val="bottom"/>
          </w:tcPr>
          <w:p w14:paraId="11F91B4A" w14:textId="738E065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1C989038" w14:textId="2A966A5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10</w:t>
            </w:r>
          </w:p>
        </w:tc>
        <w:tc>
          <w:tcPr>
            <w:tcW w:w="2354" w:type="dxa"/>
          </w:tcPr>
          <w:p w14:paraId="23E17FE0" w14:textId="21B0F04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1CF36B73" w14:textId="2E81C4D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416DE1A9" w14:textId="55549E5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8406B07" w14:textId="77777777" w:rsidTr="0050761F">
        <w:tc>
          <w:tcPr>
            <w:tcW w:w="1990" w:type="dxa"/>
            <w:vAlign w:val="bottom"/>
          </w:tcPr>
          <w:p w14:paraId="7F0D9C96" w14:textId="158F7E9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483D2F63" w14:textId="3CF8A1F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11</w:t>
            </w:r>
          </w:p>
        </w:tc>
        <w:tc>
          <w:tcPr>
            <w:tcW w:w="2354" w:type="dxa"/>
          </w:tcPr>
          <w:p w14:paraId="6E4FBD68" w14:textId="4072F58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042233D3" w14:textId="1908D30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F2ACE7D" w14:textId="042DA99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8434109" w14:textId="77777777" w:rsidTr="0050761F">
        <w:tc>
          <w:tcPr>
            <w:tcW w:w="1990" w:type="dxa"/>
            <w:vAlign w:val="bottom"/>
          </w:tcPr>
          <w:p w14:paraId="7A56A84E" w14:textId="03CCBAF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6983C473" w14:textId="602DCE5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12</w:t>
            </w:r>
          </w:p>
        </w:tc>
        <w:tc>
          <w:tcPr>
            <w:tcW w:w="2354" w:type="dxa"/>
          </w:tcPr>
          <w:p w14:paraId="7F14633D" w14:textId="2941CC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4C3017D7" w14:textId="164BCDE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6C0F7688" w14:textId="5A9884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CA9417D" w14:textId="77777777" w:rsidTr="0050761F">
        <w:tc>
          <w:tcPr>
            <w:tcW w:w="1990" w:type="dxa"/>
            <w:vAlign w:val="bottom"/>
          </w:tcPr>
          <w:p w14:paraId="3722B2E3" w14:textId="19585CA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49358648" w14:textId="6DE813D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13</w:t>
            </w:r>
          </w:p>
        </w:tc>
        <w:tc>
          <w:tcPr>
            <w:tcW w:w="2354" w:type="dxa"/>
          </w:tcPr>
          <w:p w14:paraId="256D4D80" w14:textId="56D4447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D42FD11" w14:textId="1BFF06B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3DF35FA6" w14:textId="6213AD8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CF499D1" w14:textId="77777777" w:rsidTr="0050761F">
        <w:tc>
          <w:tcPr>
            <w:tcW w:w="1990" w:type="dxa"/>
            <w:vAlign w:val="bottom"/>
          </w:tcPr>
          <w:p w14:paraId="44423E9D" w14:textId="4A72C43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vAlign w:val="bottom"/>
          </w:tcPr>
          <w:p w14:paraId="3C68DD95" w14:textId="2FDEDE6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14</w:t>
            </w:r>
          </w:p>
        </w:tc>
        <w:tc>
          <w:tcPr>
            <w:tcW w:w="2354" w:type="dxa"/>
          </w:tcPr>
          <w:p w14:paraId="1E098116" w14:textId="38EEB3A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</w:tcPr>
          <w:p w14:paraId="6DA9E84E" w14:textId="150EF34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2A41E4D5" w14:textId="1224B69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EF17FF3" w14:textId="77777777" w:rsidTr="0050761F">
        <w:tc>
          <w:tcPr>
            <w:tcW w:w="1990" w:type="dxa"/>
            <w:tcBorders>
              <w:bottom w:val="single" w:sz="4" w:space="0" w:color="auto"/>
            </w:tcBorders>
            <w:vAlign w:val="bottom"/>
          </w:tcPr>
          <w:p w14:paraId="0EBDC9FC" w14:textId="3A9A338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E-1-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21FA80F8" w14:textId="48B7D86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P-3-S15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22327B51" w14:textId="0690B83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05B1A85F" w14:textId="2FA0EE9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95051A" w14:textId="710C9EE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E7412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DD3EFB" w:rsidRPr="00DD3EFB" w14:paraId="18E6CDB5" w14:textId="77777777" w:rsidTr="00DD3EFB">
        <w:tc>
          <w:tcPr>
            <w:tcW w:w="10773" w:type="dxa"/>
            <w:gridSpan w:val="5"/>
            <w:tcBorders>
              <w:left w:val="nil"/>
              <w:right w:val="nil"/>
            </w:tcBorders>
            <w:vAlign w:val="bottom"/>
          </w:tcPr>
          <w:p w14:paraId="2ABB800D" w14:textId="77777777" w:rsidR="00DD3EFB" w:rsidRPr="00DD3EFB" w:rsidRDefault="00DD3EFB" w:rsidP="00DD3EFB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  <w:p w14:paraId="19F29F79" w14:textId="77777777" w:rsidR="00DD3EFB" w:rsidRPr="0050761F" w:rsidRDefault="00DD3EFB" w:rsidP="0050761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0761F">
              <w:rPr>
                <w:rFonts w:ascii="Arial" w:hAnsi="Arial" w:cs="Arial"/>
                <w:b/>
                <w:bCs/>
                <w:color w:val="000000"/>
              </w:rPr>
              <w:t>Chanuman</w:t>
            </w:r>
          </w:p>
          <w:p w14:paraId="6C7D2AFB" w14:textId="5B4CC201" w:rsidR="00DD3EFB" w:rsidRPr="00DD3EFB" w:rsidRDefault="00DD3EFB" w:rsidP="00DD3EFB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DD3EFB" w:rsidRPr="00DD3EFB" w14:paraId="7393675E" w14:textId="77777777" w:rsidTr="0050761F">
        <w:tc>
          <w:tcPr>
            <w:tcW w:w="1990" w:type="dxa"/>
            <w:vAlign w:val="center"/>
          </w:tcPr>
          <w:p w14:paraId="696E493B" w14:textId="445EE702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ticipant code</w:t>
            </w:r>
          </w:p>
        </w:tc>
        <w:tc>
          <w:tcPr>
            <w:tcW w:w="1838" w:type="dxa"/>
            <w:vAlign w:val="center"/>
          </w:tcPr>
          <w:p w14:paraId="46FC4A47" w14:textId="07D112C5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ID</w:t>
            </w:r>
          </w:p>
        </w:tc>
        <w:tc>
          <w:tcPr>
            <w:tcW w:w="2354" w:type="dxa"/>
            <w:vAlign w:val="center"/>
          </w:tcPr>
          <w:p w14:paraId="57BA6A92" w14:textId="7AC9B746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 on Ashdown</w:t>
            </w:r>
          </w:p>
        </w:tc>
        <w:tc>
          <w:tcPr>
            <w:tcW w:w="2323" w:type="dxa"/>
            <w:vAlign w:val="bottom"/>
          </w:tcPr>
          <w:p w14:paraId="259748A5" w14:textId="278902F9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 on ACER (D5)</w:t>
            </w:r>
          </w:p>
        </w:tc>
        <w:tc>
          <w:tcPr>
            <w:tcW w:w="2268" w:type="dxa"/>
            <w:vAlign w:val="bottom"/>
          </w:tcPr>
          <w:p w14:paraId="37CAA11B" w14:textId="4E43DEC0" w:rsidR="00DD3EFB" w:rsidRPr="00DD3EFB" w:rsidRDefault="00DD3EFB" w:rsidP="00DD3EFB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 on ACER (D9)</w:t>
            </w:r>
          </w:p>
        </w:tc>
      </w:tr>
      <w:tr w:rsidR="0050761F" w:rsidRPr="00DD3EFB" w14:paraId="08B4DF67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5C06D1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6226C5C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1</w:t>
            </w:r>
          </w:p>
        </w:tc>
        <w:tc>
          <w:tcPr>
            <w:tcW w:w="2354" w:type="dxa"/>
            <w:noWrap/>
            <w:hideMark/>
          </w:tcPr>
          <w:p w14:paraId="047D5D40" w14:textId="4F805D3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586F1573" w14:textId="6D803F5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3896B545" w14:textId="4C62406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68DC1C0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1DEB22E6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60A6990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2</w:t>
            </w:r>
          </w:p>
        </w:tc>
        <w:tc>
          <w:tcPr>
            <w:tcW w:w="2354" w:type="dxa"/>
            <w:noWrap/>
            <w:hideMark/>
          </w:tcPr>
          <w:p w14:paraId="7249D30C" w14:textId="28A8B35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153258F7" w14:textId="59B288F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78BBAE5" w14:textId="06BACB0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88447C2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174EC56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43F8EF44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3</w:t>
            </w:r>
          </w:p>
        </w:tc>
        <w:tc>
          <w:tcPr>
            <w:tcW w:w="2354" w:type="dxa"/>
            <w:noWrap/>
            <w:hideMark/>
          </w:tcPr>
          <w:p w14:paraId="3FFFE988" w14:textId="40AA833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57AEDA7A" w14:textId="0A31D30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A004C84" w14:textId="42E657F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330D59D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75C1B537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2351F3B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4</w:t>
            </w:r>
          </w:p>
        </w:tc>
        <w:tc>
          <w:tcPr>
            <w:tcW w:w="2354" w:type="dxa"/>
            <w:noWrap/>
            <w:hideMark/>
          </w:tcPr>
          <w:p w14:paraId="19FFB389" w14:textId="4E20EBE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1975282" w14:textId="13C486C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545007F" w14:textId="3AB1058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A57E9FF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637FC65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37E88864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5</w:t>
            </w:r>
          </w:p>
        </w:tc>
        <w:tc>
          <w:tcPr>
            <w:tcW w:w="2354" w:type="dxa"/>
            <w:noWrap/>
            <w:hideMark/>
          </w:tcPr>
          <w:p w14:paraId="6EC5322D" w14:textId="163AF26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1E22DDFD" w14:textId="72CF00D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3AAAED21" w14:textId="58F3F02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7106B9B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9B8C1C4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lastRenderedPageBreak/>
              <w:t>G-2-9</w:t>
            </w:r>
          </w:p>
        </w:tc>
        <w:tc>
          <w:tcPr>
            <w:tcW w:w="1838" w:type="dxa"/>
            <w:noWrap/>
            <w:hideMark/>
          </w:tcPr>
          <w:p w14:paraId="2FEE45C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6</w:t>
            </w:r>
          </w:p>
        </w:tc>
        <w:tc>
          <w:tcPr>
            <w:tcW w:w="2354" w:type="dxa"/>
            <w:noWrap/>
            <w:hideMark/>
          </w:tcPr>
          <w:p w14:paraId="62F7F1BB" w14:textId="0AA9D55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5D01783C" w14:textId="179681A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1C6E85D1" w14:textId="5EE8EC8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A129403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BFCFA7E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23227DCE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7</w:t>
            </w:r>
          </w:p>
        </w:tc>
        <w:tc>
          <w:tcPr>
            <w:tcW w:w="2354" w:type="dxa"/>
            <w:noWrap/>
            <w:hideMark/>
          </w:tcPr>
          <w:p w14:paraId="7D410CFE" w14:textId="57DBCB2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439C5F37" w14:textId="0213681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0FD8CE2" w14:textId="5D0346A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9C4C22D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35C53618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69B90C0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8</w:t>
            </w:r>
          </w:p>
        </w:tc>
        <w:tc>
          <w:tcPr>
            <w:tcW w:w="2354" w:type="dxa"/>
            <w:noWrap/>
            <w:hideMark/>
          </w:tcPr>
          <w:p w14:paraId="7B109761" w14:textId="654C00C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468C4EB6" w14:textId="78527B4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FB47A4E" w14:textId="670C082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D31A30C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C5A08E6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15141D26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09</w:t>
            </w:r>
          </w:p>
        </w:tc>
        <w:tc>
          <w:tcPr>
            <w:tcW w:w="2354" w:type="dxa"/>
            <w:noWrap/>
            <w:hideMark/>
          </w:tcPr>
          <w:p w14:paraId="3FAEFA1F" w14:textId="50A13AD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6BE3D65" w14:textId="24C13A4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3B462621" w14:textId="040F582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0C3A0F2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4448BBC8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3558B8E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10</w:t>
            </w:r>
          </w:p>
        </w:tc>
        <w:tc>
          <w:tcPr>
            <w:tcW w:w="2354" w:type="dxa"/>
            <w:noWrap/>
            <w:hideMark/>
          </w:tcPr>
          <w:p w14:paraId="27B965AF" w14:textId="20828D9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E7EAB2A" w14:textId="5499EAE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C7933C4" w14:textId="3B882A3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1D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C5682FA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C024D57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6F5DCBE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11</w:t>
            </w:r>
          </w:p>
        </w:tc>
        <w:tc>
          <w:tcPr>
            <w:tcW w:w="2354" w:type="dxa"/>
            <w:noWrap/>
            <w:hideMark/>
          </w:tcPr>
          <w:p w14:paraId="7C638FAA" w14:textId="2670139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323" w:type="dxa"/>
            <w:noWrap/>
            <w:hideMark/>
          </w:tcPr>
          <w:p w14:paraId="128B62A0" w14:textId="391E4B5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5F1C31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2268" w:type="dxa"/>
            <w:noWrap/>
            <w:hideMark/>
          </w:tcPr>
          <w:p w14:paraId="08533CF7" w14:textId="04E6D9B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5F1C31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ositive</w:t>
            </w:r>
          </w:p>
        </w:tc>
      </w:tr>
      <w:tr w:rsidR="0050761F" w:rsidRPr="00DD3EFB" w14:paraId="16CF5F33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1DEBBA5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775774E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12</w:t>
            </w:r>
          </w:p>
        </w:tc>
        <w:tc>
          <w:tcPr>
            <w:tcW w:w="2354" w:type="dxa"/>
            <w:noWrap/>
            <w:hideMark/>
          </w:tcPr>
          <w:p w14:paraId="712C22E5" w14:textId="20E2103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4543A3C0" w14:textId="4B421E4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EEDE0A1" w14:textId="3BCDB7F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D5FF2DF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C83F1C8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5CDF5FB8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13</w:t>
            </w:r>
          </w:p>
        </w:tc>
        <w:tc>
          <w:tcPr>
            <w:tcW w:w="2354" w:type="dxa"/>
            <w:noWrap/>
            <w:hideMark/>
          </w:tcPr>
          <w:p w14:paraId="0067FC6D" w14:textId="5205E6A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04B8843" w14:textId="2DF9666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5CB741B0" w14:textId="43F2251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41A02F8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64F55177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3243373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14</w:t>
            </w:r>
          </w:p>
        </w:tc>
        <w:tc>
          <w:tcPr>
            <w:tcW w:w="2354" w:type="dxa"/>
            <w:noWrap/>
            <w:hideMark/>
          </w:tcPr>
          <w:p w14:paraId="57A94165" w14:textId="0C4E9A7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133E9D6E" w14:textId="5067D36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42A415A" w14:textId="01E9317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51AC072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34F0C5C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9</w:t>
            </w:r>
          </w:p>
        </w:tc>
        <w:tc>
          <w:tcPr>
            <w:tcW w:w="1838" w:type="dxa"/>
            <w:noWrap/>
            <w:hideMark/>
          </w:tcPr>
          <w:p w14:paraId="13E11DEB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1-S15</w:t>
            </w:r>
          </w:p>
        </w:tc>
        <w:tc>
          <w:tcPr>
            <w:tcW w:w="2354" w:type="dxa"/>
            <w:noWrap/>
            <w:hideMark/>
          </w:tcPr>
          <w:p w14:paraId="3E458F0C" w14:textId="360F04E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D8D8E90" w14:textId="7934FAF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AA2DD91" w14:textId="2F7E39F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98EAE35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E5594C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043A6FF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1</w:t>
            </w:r>
          </w:p>
        </w:tc>
        <w:tc>
          <w:tcPr>
            <w:tcW w:w="2354" w:type="dxa"/>
            <w:noWrap/>
            <w:hideMark/>
          </w:tcPr>
          <w:p w14:paraId="50E52081" w14:textId="69AAC0E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11CD84C" w14:textId="2C41935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AA29082" w14:textId="4773884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F27FEBC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1BE0A88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02A6F71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2</w:t>
            </w:r>
          </w:p>
        </w:tc>
        <w:tc>
          <w:tcPr>
            <w:tcW w:w="2354" w:type="dxa"/>
            <w:noWrap/>
            <w:hideMark/>
          </w:tcPr>
          <w:p w14:paraId="5A623EF1" w14:textId="65718FD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6157AA0" w14:textId="43322D6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10DF2CB" w14:textId="713EE08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6128146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C64337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7B18026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3</w:t>
            </w:r>
          </w:p>
        </w:tc>
        <w:tc>
          <w:tcPr>
            <w:tcW w:w="2354" w:type="dxa"/>
            <w:noWrap/>
            <w:hideMark/>
          </w:tcPr>
          <w:p w14:paraId="63225179" w14:textId="3FA02B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69C7BD4" w14:textId="61FD635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C474AEF" w14:textId="02E6C22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DECCD5F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4EF63B16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5745A0F8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4</w:t>
            </w:r>
          </w:p>
        </w:tc>
        <w:tc>
          <w:tcPr>
            <w:tcW w:w="2354" w:type="dxa"/>
            <w:noWrap/>
            <w:hideMark/>
          </w:tcPr>
          <w:p w14:paraId="253D2C1A" w14:textId="2FD95D5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6D1AB67" w14:textId="35255BA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4A94C9C" w14:textId="7827BC6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469EF20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08F810A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2C563A1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5</w:t>
            </w:r>
          </w:p>
        </w:tc>
        <w:tc>
          <w:tcPr>
            <w:tcW w:w="2354" w:type="dxa"/>
            <w:noWrap/>
            <w:hideMark/>
          </w:tcPr>
          <w:p w14:paraId="02FE8B6D" w14:textId="1AA3C6F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7A3781A0" w14:textId="3830748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3E74DDB3" w14:textId="4D53F2C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0FADD06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F0762F7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296C440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6</w:t>
            </w:r>
          </w:p>
        </w:tc>
        <w:tc>
          <w:tcPr>
            <w:tcW w:w="2354" w:type="dxa"/>
            <w:noWrap/>
            <w:hideMark/>
          </w:tcPr>
          <w:p w14:paraId="397A46B0" w14:textId="16D77BD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2F6A3BC" w14:textId="357F6BC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AF415F2" w14:textId="6A519F4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AB6FA67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2FE0F9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07A9CB1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7</w:t>
            </w:r>
          </w:p>
        </w:tc>
        <w:tc>
          <w:tcPr>
            <w:tcW w:w="2354" w:type="dxa"/>
            <w:noWrap/>
            <w:hideMark/>
          </w:tcPr>
          <w:p w14:paraId="17E1B92E" w14:textId="4E52140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4989E28A" w14:textId="4B887E2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9C4B740" w14:textId="42B32BC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7F123FE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78B1075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3A72E70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8</w:t>
            </w:r>
          </w:p>
        </w:tc>
        <w:tc>
          <w:tcPr>
            <w:tcW w:w="2354" w:type="dxa"/>
            <w:noWrap/>
            <w:hideMark/>
          </w:tcPr>
          <w:p w14:paraId="6516A6C7" w14:textId="75E8946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108FDF4" w14:textId="62EF737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103556E" w14:textId="654FEA1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6108B7F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38FEA89B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3-9</w:t>
            </w:r>
          </w:p>
        </w:tc>
        <w:tc>
          <w:tcPr>
            <w:tcW w:w="1838" w:type="dxa"/>
            <w:noWrap/>
            <w:hideMark/>
          </w:tcPr>
          <w:p w14:paraId="1C971A47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2-S09</w:t>
            </w:r>
          </w:p>
        </w:tc>
        <w:tc>
          <w:tcPr>
            <w:tcW w:w="2354" w:type="dxa"/>
            <w:noWrap/>
            <w:hideMark/>
          </w:tcPr>
          <w:p w14:paraId="6BD7D2B5" w14:textId="36CC1C1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51BB5D71" w14:textId="682E599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1BFCA347" w14:textId="0ABAC53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2E23759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3C46387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202AE41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1</w:t>
            </w:r>
          </w:p>
        </w:tc>
        <w:tc>
          <w:tcPr>
            <w:tcW w:w="2354" w:type="dxa"/>
            <w:noWrap/>
            <w:hideMark/>
          </w:tcPr>
          <w:p w14:paraId="287D5372" w14:textId="6F6236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6AF71760" w14:textId="142BC18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448AB59" w14:textId="5BDCEE6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255D26D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B7205C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3054A93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2</w:t>
            </w:r>
          </w:p>
        </w:tc>
        <w:tc>
          <w:tcPr>
            <w:tcW w:w="2354" w:type="dxa"/>
            <w:noWrap/>
            <w:hideMark/>
          </w:tcPr>
          <w:p w14:paraId="3AEB86FB" w14:textId="44E4295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78A61E47" w14:textId="2424F3A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17E4747E" w14:textId="0471AB1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6325366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1767278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58123B6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3</w:t>
            </w:r>
          </w:p>
        </w:tc>
        <w:tc>
          <w:tcPr>
            <w:tcW w:w="2354" w:type="dxa"/>
            <w:noWrap/>
            <w:hideMark/>
          </w:tcPr>
          <w:p w14:paraId="4E7D1DFB" w14:textId="1779761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0F3F7EE" w14:textId="61012D6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1A7B45D2" w14:textId="5D88F80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C68E609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3B615D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0B6FE1C0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4</w:t>
            </w:r>
          </w:p>
        </w:tc>
        <w:tc>
          <w:tcPr>
            <w:tcW w:w="2354" w:type="dxa"/>
            <w:noWrap/>
            <w:hideMark/>
          </w:tcPr>
          <w:p w14:paraId="5E3428AA" w14:textId="602DAB4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1208D827" w14:textId="625E9EC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78591433" w14:textId="713A398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5CBEFDB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F4DA456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50A6528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5</w:t>
            </w:r>
          </w:p>
        </w:tc>
        <w:tc>
          <w:tcPr>
            <w:tcW w:w="2354" w:type="dxa"/>
            <w:noWrap/>
            <w:hideMark/>
          </w:tcPr>
          <w:p w14:paraId="17B801D9" w14:textId="4AF36EC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92B934A" w14:textId="799A792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7BE2CDC" w14:textId="69CBBAB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0191691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7BBD68AA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2C65463C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6</w:t>
            </w:r>
          </w:p>
        </w:tc>
        <w:tc>
          <w:tcPr>
            <w:tcW w:w="2354" w:type="dxa"/>
            <w:noWrap/>
            <w:hideMark/>
          </w:tcPr>
          <w:p w14:paraId="444424AB" w14:textId="6C6A297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53F88CB" w14:textId="2B23055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716F90F6" w14:textId="1BCB37C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C8D15F9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3D83936A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7BBB221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7</w:t>
            </w:r>
          </w:p>
        </w:tc>
        <w:tc>
          <w:tcPr>
            <w:tcW w:w="2354" w:type="dxa"/>
            <w:noWrap/>
            <w:hideMark/>
          </w:tcPr>
          <w:p w14:paraId="55170134" w14:textId="2370995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6E95FAAF" w14:textId="4E7BBD6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ABF00C4" w14:textId="4A92DD0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8C121E7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B90E93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714EE0A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8</w:t>
            </w:r>
          </w:p>
        </w:tc>
        <w:tc>
          <w:tcPr>
            <w:tcW w:w="2354" w:type="dxa"/>
            <w:noWrap/>
            <w:hideMark/>
          </w:tcPr>
          <w:p w14:paraId="7A0E51EB" w14:textId="4F9867D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126994FE" w14:textId="224B720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7785880C" w14:textId="64EE564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74DADBE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43E8A3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6E48232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09</w:t>
            </w:r>
          </w:p>
        </w:tc>
        <w:tc>
          <w:tcPr>
            <w:tcW w:w="2354" w:type="dxa"/>
            <w:noWrap/>
            <w:hideMark/>
          </w:tcPr>
          <w:p w14:paraId="6079BFEC" w14:textId="639C56C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9C4AD75" w14:textId="18180A1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93F2A7C" w14:textId="2AC15BC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2AA937EE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1A0F0B9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4E3BA6B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0</w:t>
            </w:r>
          </w:p>
        </w:tc>
        <w:tc>
          <w:tcPr>
            <w:tcW w:w="2354" w:type="dxa"/>
            <w:noWrap/>
            <w:hideMark/>
          </w:tcPr>
          <w:p w14:paraId="6176DF84" w14:textId="0675311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869B787" w14:textId="0520976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7AB27115" w14:textId="21A21BE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E385C74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38D35E5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1FD6B78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1</w:t>
            </w:r>
          </w:p>
        </w:tc>
        <w:tc>
          <w:tcPr>
            <w:tcW w:w="2354" w:type="dxa"/>
            <w:noWrap/>
            <w:hideMark/>
          </w:tcPr>
          <w:p w14:paraId="0B4C5971" w14:textId="54D3670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B1006E4" w14:textId="56757FB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0E50D35" w14:textId="56EBA47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9D410C5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33FC2C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lastRenderedPageBreak/>
              <w:t>G-2-7</w:t>
            </w:r>
          </w:p>
        </w:tc>
        <w:tc>
          <w:tcPr>
            <w:tcW w:w="1838" w:type="dxa"/>
            <w:noWrap/>
            <w:hideMark/>
          </w:tcPr>
          <w:p w14:paraId="4021370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2</w:t>
            </w:r>
          </w:p>
        </w:tc>
        <w:tc>
          <w:tcPr>
            <w:tcW w:w="2354" w:type="dxa"/>
            <w:noWrap/>
            <w:hideMark/>
          </w:tcPr>
          <w:p w14:paraId="5548A105" w14:textId="1162236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5E56245E" w14:textId="78FF636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9BE050A" w14:textId="7CAD021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EBDE075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79441F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6DB45A74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3</w:t>
            </w:r>
          </w:p>
        </w:tc>
        <w:tc>
          <w:tcPr>
            <w:tcW w:w="2354" w:type="dxa"/>
            <w:noWrap/>
            <w:hideMark/>
          </w:tcPr>
          <w:p w14:paraId="3AFF0249" w14:textId="3965DC4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640784CE" w14:textId="04A301E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F7ECE52" w14:textId="60154CB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89C1C11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558929E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51FD6E0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4</w:t>
            </w:r>
          </w:p>
        </w:tc>
        <w:tc>
          <w:tcPr>
            <w:tcW w:w="2354" w:type="dxa"/>
            <w:noWrap/>
            <w:hideMark/>
          </w:tcPr>
          <w:p w14:paraId="02729F9F" w14:textId="635FF63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2623629" w14:textId="50D6BAD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CC47A7F" w14:textId="5756CBE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2858C97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47EDAAC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03BCC266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5</w:t>
            </w:r>
          </w:p>
        </w:tc>
        <w:tc>
          <w:tcPr>
            <w:tcW w:w="2354" w:type="dxa"/>
            <w:noWrap/>
            <w:hideMark/>
          </w:tcPr>
          <w:p w14:paraId="7B7A886F" w14:textId="2DCB8FD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6D1122C" w14:textId="027EC31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3DB2E199" w14:textId="7A11FA9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A6687A1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86F46D0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4FFC57C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6</w:t>
            </w:r>
          </w:p>
        </w:tc>
        <w:tc>
          <w:tcPr>
            <w:tcW w:w="2354" w:type="dxa"/>
            <w:noWrap/>
            <w:hideMark/>
          </w:tcPr>
          <w:p w14:paraId="1EBF57D0" w14:textId="3402181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D989217" w14:textId="6D1D9B3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512959CA" w14:textId="4A2468A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1DE19D0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A6DFEE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38D8044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7</w:t>
            </w:r>
          </w:p>
        </w:tc>
        <w:tc>
          <w:tcPr>
            <w:tcW w:w="2354" w:type="dxa"/>
            <w:noWrap/>
            <w:hideMark/>
          </w:tcPr>
          <w:p w14:paraId="522A2D3B" w14:textId="4E5E634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71604CE" w14:textId="63A51C9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2C31A8A" w14:textId="744D656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F57EAC7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7091402A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0F5771F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8</w:t>
            </w:r>
          </w:p>
        </w:tc>
        <w:tc>
          <w:tcPr>
            <w:tcW w:w="2354" w:type="dxa"/>
            <w:noWrap/>
            <w:hideMark/>
          </w:tcPr>
          <w:p w14:paraId="28BCAB96" w14:textId="6B55920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690F6791" w14:textId="2C11E2B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F0509DC" w14:textId="52FBE12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CA6169E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7AD6B46C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19D4952A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19</w:t>
            </w:r>
          </w:p>
        </w:tc>
        <w:tc>
          <w:tcPr>
            <w:tcW w:w="2354" w:type="dxa"/>
            <w:noWrap/>
            <w:hideMark/>
          </w:tcPr>
          <w:p w14:paraId="0B6B1E63" w14:textId="0B7ABFB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779834C" w14:textId="4B9EBAC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7BAED173" w14:textId="4BAD36D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387CA3A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ABEB68B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516DB1C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0</w:t>
            </w:r>
          </w:p>
        </w:tc>
        <w:tc>
          <w:tcPr>
            <w:tcW w:w="2354" w:type="dxa"/>
            <w:noWrap/>
            <w:hideMark/>
          </w:tcPr>
          <w:p w14:paraId="784B3EB1" w14:textId="042B73A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79B10D19" w14:textId="4F331F0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18508194" w14:textId="25C481B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D216537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6B660D80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4520E00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1</w:t>
            </w:r>
          </w:p>
        </w:tc>
        <w:tc>
          <w:tcPr>
            <w:tcW w:w="2354" w:type="dxa"/>
            <w:noWrap/>
            <w:hideMark/>
          </w:tcPr>
          <w:p w14:paraId="19408355" w14:textId="3AC2DEF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5AFB0C39" w14:textId="0886FD8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C10D752" w14:textId="3EFA406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7588584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6534D58E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36F19BFA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2</w:t>
            </w:r>
          </w:p>
        </w:tc>
        <w:tc>
          <w:tcPr>
            <w:tcW w:w="2354" w:type="dxa"/>
            <w:noWrap/>
            <w:hideMark/>
          </w:tcPr>
          <w:p w14:paraId="6DF9952B" w14:textId="772D73E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1ADC7A2D" w14:textId="4E23B3C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1747C4E0" w14:textId="4275B36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79CCFA4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A06DF0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54A6498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3</w:t>
            </w:r>
          </w:p>
        </w:tc>
        <w:tc>
          <w:tcPr>
            <w:tcW w:w="2354" w:type="dxa"/>
            <w:noWrap/>
            <w:hideMark/>
          </w:tcPr>
          <w:p w14:paraId="0A60DA21" w14:textId="76B392A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409CDC09" w14:textId="37EEF3E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5CB21A03" w14:textId="63B943A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5FC6FF0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15D6854C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61C4695B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4</w:t>
            </w:r>
          </w:p>
        </w:tc>
        <w:tc>
          <w:tcPr>
            <w:tcW w:w="2354" w:type="dxa"/>
            <w:noWrap/>
            <w:hideMark/>
          </w:tcPr>
          <w:p w14:paraId="470AC377" w14:textId="7C77742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2F98C4B" w14:textId="0CBBA53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3A87C77A" w14:textId="01BC75C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91A033E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405F01C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17D44D5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5</w:t>
            </w:r>
          </w:p>
        </w:tc>
        <w:tc>
          <w:tcPr>
            <w:tcW w:w="2354" w:type="dxa"/>
            <w:noWrap/>
            <w:hideMark/>
          </w:tcPr>
          <w:p w14:paraId="46A6F956" w14:textId="5B50EEF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EB83B13" w14:textId="0C3E577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CBF11C8" w14:textId="19C97F2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9FCB35E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5FB3657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21609920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6</w:t>
            </w:r>
          </w:p>
        </w:tc>
        <w:tc>
          <w:tcPr>
            <w:tcW w:w="2354" w:type="dxa"/>
            <w:noWrap/>
            <w:hideMark/>
          </w:tcPr>
          <w:p w14:paraId="11DF1B39" w14:textId="4DA0E17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7240ED5" w14:textId="79CD5E8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7D59D2E6" w14:textId="70D58BA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77CE104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6E7A1A0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5D465D2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7</w:t>
            </w:r>
          </w:p>
        </w:tc>
        <w:tc>
          <w:tcPr>
            <w:tcW w:w="2354" w:type="dxa"/>
            <w:noWrap/>
            <w:hideMark/>
          </w:tcPr>
          <w:p w14:paraId="6F6FB74B" w14:textId="30AA6DB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BD79F33" w14:textId="31EF38B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A033109" w14:textId="7F59BAE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F074AE0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4CD1198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0CCCA63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8</w:t>
            </w:r>
          </w:p>
        </w:tc>
        <w:tc>
          <w:tcPr>
            <w:tcW w:w="2354" w:type="dxa"/>
            <w:noWrap/>
            <w:hideMark/>
          </w:tcPr>
          <w:p w14:paraId="22121800" w14:textId="5D30D42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B2F876D" w14:textId="0CA85D3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596B28C1" w14:textId="2844DF2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2F1F61C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5D0809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3AE2F00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29</w:t>
            </w:r>
          </w:p>
        </w:tc>
        <w:tc>
          <w:tcPr>
            <w:tcW w:w="2354" w:type="dxa"/>
            <w:noWrap/>
            <w:hideMark/>
          </w:tcPr>
          <w:p w14:paraId="2F1E68ED" w14:textId="0713434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3CAC0AAA" w14:textId="1327B9E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F21E8EF" w14:textId="2207E3E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2AA61F3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77B6F7B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7</w:t>
            </w:r>
          </w:p>
        </w:tc>
        <w:tc>
          <w:tcPr>
            <w:tcW w:w="1838" w:type="dxa"/>
            <w:noWrap/>
            <w:hideMark/>
          </w:tcPr>
          <w:p w14:paraId="35709D5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3-S30</w:t>
            </w:r>
          </w:p>
        </w:tc>
        <w:tc>
          <w:tcPr>
            <w:tcW w:w="2354" w:type="dxa"/>
            <w:noWrap/>
            <w:hideMark/>
          </w:tcPr>
          <w:p w14:paraId="3C503240" w14:textId="03501FB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6BA48475" w14:textId="5E105ED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17A7A16" w14:textId="1B17DC9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B8B6B28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D7C9DD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00BF1C0B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1</w:t>
            </w:r>
          </w:p>
        </w:tc>
        <w:tc>
          <w:tcPr>
            <w:tcW w:w="2354" w:type="dxa"/>
            <w:noWrap/>
            <w:hideMark/>
          </w:tcPr>
          <w:p w14:paraId="3EA37F8E" w14:textId="40BC68D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1612ED9" w14:textId="30ABA2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84F0BFB" w14:textId="57D7D44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78C6E819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2E9AC89B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030EAB8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2</w:t>
            </w:r>
          </w:p>
        </w:tc>
        <w:tc>
          <w:tcPr>
            <w:tcW w:w="2354" w:type="dxa"/>
            <w:noWrap/>
            <w:hideMark/>
          </w:tcPr>
          <w:p w14:paraId="64D6AC2F" w14:textId="5022762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1A9880FD" w14:textId="4F76FE9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7992254" w14:textId="7C2F31F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452D8C54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01C30364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3165D3FE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3</w:t>
            </w:r>
          </w:p>
        </w:tc>
        <w:tc>
          <w:tcPr>
            <w:tcW w:w="2354" w:type="dxa"/>
            <w:noWrap/>
            <w:hideMark/>
          </w:tcPr>
          <w:p w14:paraId="2A8287C0" w14:textId="78B8D54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6C9E9E60" w14:textId="1321A99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1C2EA99C" w14:textId="6489066C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07D34B4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7F6D575E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20BD9DB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4</w:t>
            </w:r>
          </w:p>
        </w:tc>
        <w:tc>
          <w:tcPr>
            <w:tcW w:w="2354" w:type="dxa"/>
            <w:noWrap/>
            <w:hideMark/>
          </w:tcPr>
          <w:p w14:paraId="25587D54" w14:textId="311624A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4ECCBF0E" w14:textId="20B5810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1FCA5720" w14:textId="570F846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2882BB2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4E5B9B3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2B5E147A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5</w:t>
            </w:r>
          </w:p>
        </w:tc>
        <w:tc>
          <w:tcPr>
            <w:tcW w:w="2354" w:type="dxa"/>
            <w:noWrap/>
            <w:hideMark/>
          </w:tcPr>
          <w:p w14:paraId="53444617" w14:textId="6D0988A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7D41BBEA" w14:textId="40215D9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5DD2FEDC" w14:textId="7E77D8A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01150B85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3D01031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6AE132E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6</w:t>
            </w:r>
          </w:p>
        </w:tc>
        <w:tc>
          <w:tcPr>
            <w:tcW w:w="2354" w:type="dxa"/>
            <w:noWrap/>
            <w:hideMark/>
          </w:tcPr>
          <w:p w14:paraId="5C6A7759" w14:textId="6609A06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7B716A6B" w14:textId="06E5717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90C89F3" w14:textId="1AF7900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6DC9D30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1F67916F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634317EE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7</w:t>
            </w:r>
          </w:p>
        </w:tc>
        <w:tc>
          <w:tcPr>
            <w:tcW w:w="2354" w:type="dxa"/>
            <w:noWrap/>
            <w:hideMark/>
          </w:tcPr>
          <w:p w14:paraId="1FF9EB2E" w14:textId="2F29BB3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51BFFA2F" w14:textId="08BA64F9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CEDB8F0" w14:textId="65155011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E89A186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688717A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21A313A6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8</w:t>
            </w:r>
          </w:p>
        </w:tc>
        <w:tc>
          <w:tcPr>
            <w:tcW w:w="2354" w:type="dxa"/>
            <w:noWrap/>
            <w:hideMark/>
          </w:tcPr>
          <w:p w14:paraId="083580B4" w14:textId="6EB95BF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797321D" w14:textId="7A3C860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E6A4944" w14:textId="0710358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68E21E3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61067A21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508825C5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09</w:t>
            </w:r>
          </w:p>
        </w:tc>
        <w:tc>
          <w:tcPr>
            <w:tcW w:w="2354" w:type="dxa"/>
            <w:noWrap/>
            <w:hideMark/>
          </w:tcPr>
          <w:p w14:paraId="121DD1FB" w14:textId="175C975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1D0D54BD" w14:textId="27F1FDF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2378A63C" w14:textId="68038A7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1936EDA5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75B6F65A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0715C25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10</w:t>
            </w:r>
          </w:p>
        </w:tc>
        <w:tc>
          <w:tcPr>
            <w:tcW w:w="2354" w:type="dxa"/>
            <w:noWrap/>
            <w:hideMark/>
          </w:tcPr>
          <w:p w14:paraId="68CCA5B8" w14:textId="47511D6A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0DFE6D32" w14:textId="245EEB34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74AFD979" w14:textId="2F03BE9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00427A2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6B47A1FD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361E58F4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11</w:t>
            </w:r>
          </w:p>
        </w:tc>
        <w:tc>
          <w:tcPr>
            <w:tcW w:w="2354" w:type="dxa"/>
            <w:noWrap/>
            <w:hideMark/>
          </w:tcPr>
          <w:p w14:paraId="45474DA6" w14:textId="3A2CB44B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5B7ABE4F" w14:textId="783CB7A8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0EE3B0D9" w14:textId="1C6ADEF6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5C94B068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4A715189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lastRenderedPageBreak/>
              <w:t>G-2-24</w:t>
            </w:r>
          </w:p>
        </w:tc>
        <w:tc>
          <w:tcPr>
            <w:tcW w:w="1838" w:type="dxa"/>
            <w:noWrap/>
            <w:hideMark/>
          </w:tcPr>
          <w:p w14:paraId="7851CCE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12</w:t>
            </w:r>
          </w:p>
        </w:tc>
        <w:tc>
          <w:tcPr>
            <w:tcW w:w="2354" w:type="dxa"/>
            <w:noWrap/>
            <w:hideMark/>
          </w:tcPr>
          <w:p w14:paraId="752DEB51" w14:textId="7E3B038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7DA96DF2" w14:textId="6394782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7EBCFED" w14:textId="31B2B33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6D3708E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4F40628B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7411436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13</w:t>
            </w:r>
          </w:p>
        </w:tc>
        <w:tc>
          <w:tcPr>
            <w:tcW w:w="2354" w:type="dxa"/>
            <w:noWrap/>
            <w:hideMark/>
          </w:tcPr>
          <w:p w14:paraId="55532573" w14:textId="71F85F2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71D0899C" w14:textId="7010DB90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83C27E5" w14:textId="39E837F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3136A5B5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5891D4CC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6D9D6E73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14</w:t>
            </w:r>
          </w:p>
        </w:tc>
        <w:tc>
          <w:tcPr>
            <w:tcW w:w="2354" w:type="dxa"/>
            <w:noWrap/>
            <w:hideMark/>
          </w:tcPr>
          <w:p w14:paraId="4BA31189" w14:textId="607ACDEE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49E493DA" w14:textId="6B48BF7F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6108FF4A" w14:textId="7F53B782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50761F" w:rsidRPr="00DD3EFB" w14:paraId="60C1CA40" w14:textId="77777777" w:rsidTr="0050761F">
        <w:trPr>
          <w:trHeight w:val="320"/>
        </w:trPr>
        <w:tc>
          <w:tcPr>
            <w:tcW w:w="1990" w:type="dxa"/>
            <w:noWrap/>
            <w:hideMark/>
          </w:tcPr>
          <w:p w14:paraId="187FD2D8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G-2-24</w:t>
            </w:r>
          </w:p>
        </w:tc>
        <w:tc>
          <w:tcPr>
            <w:tcW w:w="1838" w:type="dxa"/>
            <w:noWrap/>
            <w:hideMark/>
          </w:tcPr>
          <w:p w14:paraId="7AC863E2" w14:textId="77777777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D3EFB">
              <w:rPr>
                <w:rFonts w:ascii="Arial" w:hAnsi="Arial" w:cs="Arial"/>
                <w:color w:val="000000"/>
              </w:rPr>
              <w:t>C-4-S15</w:t>
            </w:r>
          </w:p>
        </w:tc>
        <w:tc>
          <w:tcPr>
            <w:tcW w:w="2354" w:type="dxa"/>
            <w:noWrap/>
            <w:hideMark/>
          </w:tcPr>
          <w:p w14:paraId="74ACD6E0" w14:textId="0F3080D3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23" w:type="dxa"/>
            <w:noWrap/>
            <w:hideMark/>
          </w:tcPr>
          <w:p w14:paraId="25BC404B" w14:textId="254505DD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noWrap/>
            <w:hideMark/>
          </w:tcPr>
          <w:p w14:paraId="41FB4CE5" w14:textId="19F5D535" w:rsidR="0050761F" w:rsidRPr="00DD3EFB" w:rsidRDefault="0050761F" w:rsidP="0050761F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438F1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</w:tr>
    </w:tbl>
    <w:p w14:paraId="2EFCD730" w14:textId="77777777" w:rsidR="0050761F" w:rsidRDefault="0050761F" w:rsidP="0050761F">
      <w:pPr>
        <w:spacing w:line="360" w:lineRule="auto"/>
        <w:rPr>
          <w:rFonts w:ascii="Arial" w:hAnsi="Arial" w:cs="Arial"/>
          <w:sz w:val="22"/>
          <w:szCs w:val="22"/>
        </w:rPr>
      </w:pPr>
    </w:p>
    <w:p w14:paraId="1ECF3D22" w14:textId="2337C20C" w:rsidR="007D5487" w:rsidRDefault="0050761F" w:rsidP="0050761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Negative -</w:t>
      </w:r>
      <w:r w:rsidRPr="0050761F">
        <w:rPr>
          <w:rFonts w:ascii="Arial" w:hAnsi="Arial" w:cs="Arial"/>
          <w:i/>
          <w:iCs/>
          <w:sz w:val="22"/>
          <w:szCs w:val="22"/>
        </w:rPr>
        <w:t>B. pseudomallei</w:t>
      </w:r>
      <w:r>
        <w:rPr>
          <w:rFonts w:ascii="Arial" w:hAnsi="Arial" w:cs="Arial"/>
          <w:sz w:val="22"/>
          <w:szCs w:val="22"/>
        </w:rPr>
        <w:t xml:space="preserve"> negative soil samples</w:t>
      </w:r>
    </w:p>
    <w:p w14:paraId="373AE029" w14:textId="2D1C09CC" w:rsidR="0050761F" w:rsidRPr="00DD3EFB" w:rsidRDefault="0050761F" w:rsidP="0050761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Positive -</w:t>
      </w:r>
      <w:r w:rsidRPr="0050761F">
        <w:rPr>
          <w:rFonts w:ascii="Arial" w:hAnsi="Arial" w:cs="Arial"/>
          <w:i/>
          <w:iCs/>
          <w:sz w:val="22"/>
          <w:szCs w:val="22"/>
        </w:rPr>
        <w:t>B. pseuodmallei</w:t>
      </w:r>
      <w:r>
        <w:rPr>
          <w:rFonts w:ascii="Arial" w:hAnsi="Arial" w:cs="Arial"/>
          <w:sz w:val="22"/>
          <w:szCs w:val="22"/>
        </w:rPr>
        <w:t xml:space="preserve"> positive soil samples</w:t>
      </w:r>
    </w:p>
    <w:sectPr w:rsidR="0050761F" w:rsidRPr="00DD3E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F17A8"/>
    <w:multiLevelType w:val="hybridMultilevel"/>
    <w:tmpl w:val="8E561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11E02"/>
    <w:multiLevelType w:val="hybridMultilevel"/>
    <w:tmpl w:val="AE8E0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3494935">
    <w:abstractNumId w:val="0"/>
  </w:num>
  <w:num w:numId="2" w16cid:durableId="7520487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FB"/>
    <w:rsid w:val="0001783D"/>
    <w:rsid w:val="00045070"/>
    <w:rsid w:val="00071E8B"/>
    <w:rsid w:val="00096DC6"/>
    <w:rsid w:val="000A6631"/>
    <w:rsid w:val="000C2F03"/>
    <w:rsid w:val="000C7D70"/>
    <w:rsid w:val="000D7655"/>
    <w:rsid w:val="00140302"/>
    <w:rsid w:val="001602DD"/>
    <w:rsid w:val="001732F3"/>
    <w:rsid w:val="001C5584"/>
    <w:rsid w:val="001D5352"/>
    <w:rsid w:val="001D7C83"/>
    <w:rsid w:val="001F195C"/>
    <w:rsid w:val="00201B59"/>
    <w:rsid w:val="0022719C"/>
    <w:rsid w:val="00243595"/>
    <w:rsid w:val="00292985"/>
    <w:rsid w:val="00294446"/>
    <w:rsid w:val="002A1EF0"/>
    <w:rsid w:val="002B02B9"/>
    <w:rsid w:val="002B76D5"/>
    <w:rsid w:val="003255A8"/>
    <w:rsid w:val="00353E78"/>
    <w:rsid w:val="00357293"/>
    <w:rsid w:val="00370F81"/>
    <w:rsid w:val="003C434F"/>
    <w:rsid w:val="003D3A64"/>
    <w:rsid w:val="003D4653"/>
    <w:rsid w:val="003F3105"/>
    <w:rsid w:val="0040544A"/>
    <w:rsid w:val="0041432D"/>
    <w:rsid w:val="004329F6"/>
    <w:rsid w:val="00446834"/>
    <w:rsid w:val="00475F62"/>
    <w:rsid w:val="004845C5"/>
    <w:rsid w:val="00495A64"/>
    <w:rsid w:val="00497F8A"/>
    <w:rsid w:val="004A4FFE"/>
    <w:rsid w:val="004A7C53"/>
    <w:rsid w:val="004F3F67"/>
    <w:rsid w:val="0050761F"/>
    <w:rsid w:val="005223D4"/>
    <w:rsid w:val="005271B4"/>
    <w:rsid w:val="00551A57"/>
    <w:rsid w:val="00580085"/>
    <w:rsid w:val="005C1416"/>
    <w:rsid w:val="005C6B53"/>
    <w:rsid w:val="005D33A0"/>
    <w:rsid w:val="005E060F"/>
    <w:rsid w:val="005E7B0E"/>
    <w:rsid w:val="00603031"/>
    <w:rsid w:val="006277A9"/>
    <w:rsid w:val="00630CC1"/>
    <w:rsid w:val="00662073"/>
    <w:rsid w:val="00662F48"/>
    <w:rsid w:val="00663DDF"/>
    <w:rsid w:val="00692C94"/>
    <w:rsid w:val="00694E34"/>
    <w:rsid w:val="006A0A9B"/>
    <w:rsid w:val="006C1AA1"/>
    <w:rsid w:val="006D1404"/>
    <w:rsid w:val="006D6600"/>
    <w:rsid w:val="006E179C"/>
    <w:rsid w:val="007051F6"/>
    <w:rsid w:val="00707420"/>
    <w:rsid w:val="007221D2"/>
    <w:rsid w:val="007252D5"/>
    <w:rsid w:val="007345DD"/>
    <w:rsid w:val="007601C9"/>
    <w:rsid w:val="00782C63"/>
    <w:rsid w:val="007B2B55"/>
    <w:rsid w:val="007D5487"/>
    <w:rsid w:val="007E33F2"/>
    <w:rsid w:val="007E4708"/>
    <w:rsid w:val="007F4F3B"/>
    <w:rsid w:val="00801C1C"/>
    <w:rsid w:val="008030B9"/>
    <w:rsid w:val="00833E0B"/>
    <w:rsid w:val="008345CD"/>
    <w:rsid w:val="00860074"/>
    <w:rsid w:val="00875D34"/>
    <w:rsid w:val="00883CA3"/>
    <w:rsid w:val="008A70BD"/>
    <w:rsid w:val="008B0C5B"/>
    <w:rsid w:val="008B3402"/>
    <w:rsid w:val="008C79A5"/>
    <w:rsid w:val="008F451C"/>
    <w:rsid w:val="009200E8"/>
    <w:rsid w:val="0092124E"/>
    <w:rsid w:val="00926358"/>
    <w:rsid w:val="009316CB"/>
    <w:rsid w:val="00947354"/>
    <w:rsid w:val="009473C5"/>
    <w:rsid w:val="009636A2"/>
    <w:rsid w:val="00965AD6"/>
    <w:rsid w:val="00990A57"/>
    <w:rsid w:val="00991D87"/>
    <w:rsid w:val="0099679F"/>
    <w:rsid w:val="00997741"/>
    <w:rsid w:val="009A7D89"/>
    <w:rsid w:val="00A01FF2"/>
    <w:rsid w:val="00A17867"/>
    <w:rsid w:val="00A26F58"/>
    <w:rsid w:val="00A618B2"/>
    <w:rsid w:val="00A713CF"/>
    <w:rsid w:val="00A9447C"/>
    <w:rsid w:val="00A95110"/>
    <w:rsid w:val="00AB0A5F"/>
    <w:rsid w:val="00AC500A"/>
    <w:rsid w:val="00AD6002"/>
    <w:rsid w:val="00AD66F1"/>
    <w:rsid w:val="00AD7148"/>
    <w:rsid w:val="00AE0BF0"/>
    <w:rsid w:val="00AF0069"/>
    <w:rsid w:val="00B27967"/>
    <w:rsid w:val="00B85BF0"/>
    <w:rsid w:val="00B905FD"/>
    <w:rsid w:val="00B96EA4"/>
    <w:rsid w:val="00BC165C"/>
    <w:rsid w:val="00BD21A9"/>
    <w:rsid w:val="00BE2250"/>
    <w:rsid w:val="00BE56FA"/>
    <w:rsid w:val="00BF687C"/>
    <w:rsid w:val="00C144FC"/>
    <w:rsid w:val="00C14F1B"/>
    <w:rsid w:val="00C5169C"/>
    <w:rsid w:val="00C63B10"/>
    <w:rsid w:val="00C74DB5"/>
    <w:rsid w:val="00C810C5"/>
    <w:rsid w:val="00C91465"/>
    <w:rsid w:val="00C92206"/>
    <w:rsid w:val="00C967BB"/>
    <w:rsid w:val="00CA2CCA"/>
    <w:rsid w:val="00CE12EB"/>
    <w:rsid w:val="00CE29B1"/>
    <w:rsid w:val="00CF0CCD"/>
    <w:rsid w:val="00CF0F71"/>
    <w:rsid w:val="00CF2170"/>
    <w:rsid w:val="00D01AD7"/>
    <w:rsid w:val="00D50295"/>
    <w:rsid w:val="00D52EB2"/>
    <w:rsid w:val="00D83676"/>
    <w:rsid w:val="00D84138"/>
    <w:rsid w:val="00D86017"/>
    <w:rsid w:val="00D93923"/>
    <w:rsid w:val="00DB0E2A"/>
    <w:rsid w:val="00DB4095"/>
    <w:rsid w:val="00DD3EFB"/>
    <w:rsid w:val="00DE0D9A"/>
    <w:rsid w:val="00DE1194"/>
    <w:rsid w:val="00E06CE1"/>
    <w:rsid w:val="00E3240F"/>
    <w:rsid w:val="00E33225"/>
    <w:rsid w:val="00E4494A"/>
    <w:rsid w:val="00E474D4"/>
    <w:rsid w:val="00EA7537"/>
    <w:rsid w:val="00EC58CF"/>
    <w:rsid w:val="00ED2542"/>
    <w:rsid w:val="00ED3493"/>
    <w:rsid w:val="00EF4D54"/>
    <w:rsid w:val="00F0635F"/>
    <w:rsid w:val="00F06719"/>
    <w:rsid w:val="00F17284"/>
    <w:rsid w:val="00F620AE"/>
    <w:rsid w:val="00F9235A"/>
    <w:rsid w:val="00FD4C4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63B51"/>
  <w15:chartTrackingRefBased/>
  <w15:docId w15:val="{967D2DD7-3891-1942-9CE7-2CDF14A2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EFB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E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E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E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E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E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E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E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EF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F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EF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E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E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E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E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E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E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3EF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EF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3EF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D3EFB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3EF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EFB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3E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EF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E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3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615</Words>
  <Characters>921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TAWA SUTTISAK</dc:creator>
  <cp:keywords/>
  <dc:description/>
  <cp:lastModifiedBy>DIDTAWA SUTTISAK</cp:lastModifiedBy>
  <cp:revision>3</cp:revision>
  <dcterms:created xsi:type="dcterms:W3CDTF">2025-10-21T12:56:00Z</dcterms:created>
  <dcterms:modified xsi:type="dcterms:W3CDTF">2025-10-22T10:24:00Z</dcterms:modified>
</cp:coreProperties>
</file>